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69C35" w14:textId="77777777" w:rsidR="00F07C00" w:rsidRDefault="00F07C00" w:rsidP="00D41423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5918EC0B" w14:textId="77777777" w:rsidR="00F07C00" w:rsidRDefault="00F07C00" w:rsidP="00D41423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6CCD6212" w14:textId="02A3985D" w:rsidR="00D41423" w:rsidRDefault="00D41423" w:rsidP="00D41423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D41423">
        <w:rPr>
          <w:rFonts w:ascii="Times New Roman" w:hAnsi="Times New Roman" w:cs="Times New Roman" w:hint="eastAsia"/>
          <w:b/>
          <w:sz w:val="40"/>
          <w:szCs w:val="24"/>
        </w:rPr>
        <w:t>S</w:t>
      </w:r>
      <w:r w:rsidRPr="00D41423">
        <w:rPr>
          <w:rFonts w:ascii="Times New Roman" w:hAnsi="Times New Roman" w:cs="Times New Roman"/>
          <w:b/>
          <w:sz w:val="40"/>
          <w:szCs w:val="24"/>
        </w:rPr>
        <w:t>upplementa</w:t>
      </w:r>
      <w:r w:rsidR="00EF4EC8">
        <w:rPr>
          <w:rFonts w:ascii="Times New Roman" w:hAnsi="Times New Roman" w:cs="Times New Roman"/>
          <w:b/>
          <w:sz w:val="40"/>
          <w:szCs w:val="24"/>
        </w:rPr>
        <w:t>ry Information</w:t>
      </w:r>
    </w:p>
    <w:p w14:paraId="5A585F0A" w14:textId="0B42F31B" w:rsidR="00BD4B93" w:rsidRDefault="00BD4B93" w:rsidP="00D41423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46F20A9B" w14:textId="5FD1A902" w:rsidR="00BD4B93" w:rsidRPr="00B57A2A" w:rsidRDefault="00BD4B93" w:rsidP="00CA1F34">
      <w:pPr>
        <w:spacing w:after="0" w:line="360" w:lineRule="auto"/>
        <w:jc w:val="center"/>
        <w:rPr>
          <w:rFonts w:ascii="Arial" w:hAnsi="Arial" w:cs="Arial"/>
          <w:b/>
          <w:sz w:val="24"/>
        </w:rPr>
      </w:pPr>
      <w:r w:rsidRPr="00AF207B">
        <w:rPr>
          <w:rFonts w:ascii="Arial" w:hAnsi="Arial" w:cs="Arial"/>
          <w:b/>
          <w:sz w:val="32"/>
        </w:rPr>
        <w:t>Blood Pressure Control and Cardiovascular Outcomes</w:t>
      </w:r>
      <w:r w:rsidRPr="00AF207B">
        <w:rPr>
          <w:rFonts w:ascii="Arial" w:hAnsi="Arial" w:cs="Arial"/>
          <w:b/>
          <w:sz w:val="32"/>
        </w:rPr>
        <w:br/>
      </w:r>
      <w:r w:rsidRPr="00B57A2A">
        <w:rPr>
          <w:rFonts w:ascii="Arial" w:hAnsi="Arial" w:cs="Arial"/>
          <w:b/>
          <w:sz w:val="24"/>
        </w:rPr>
        <w:t>: Real-world Implications of the 2017 ACC/AHA Hypertension Guideline</w:t>
      </w:r>
    </w:p>
    <w:p w14:paraId="4E8DBDB7" w14:textId="77777777" w:rsidR="00BD4B93" w:rsidRDefault="00BD4B93" w:rsidP="00BD4B93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B3F46A" w14:textId="77777777" w:rsidR="00BD4B93" w:rsidRPr="00B57A2A" w:rsidRDefault="00BD4B93" w:rsidP="00BD4B93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3B3E16" w14:textId="77777777" w:rsidR="00BD4B93" w:rsidRDefault="00BD4B93" w:rsidP="00BD4B9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57A2A">
        <w:rPr>
          <w:rFonts w:ascii="Times New Roman" w:hAnsi="Times New Roman" w:cs="Times New Roman"/>
          <w:sz w:val="24"/>
          <w:szCs w:val="24"/>
        </w:rPr>
        <w:t>Ji Hyun Lee, M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h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a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b</w:t>
      </w:r>
      <w:r w:rsidRPr="00B57A2A">
        <w:rPr>
          <w:rFonts w:ascii="Times New Roman" w:hAnsi="Times New Roman" w:cs="Times New Roman"/>
          <w:sz w:val="24"/>
          <w:szCs w:val="24"/>
        </w:rPr>
        <w:t>, Sun Hwa Kim, Ph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c</w:t>
      </w:r>
      <w:r w:rsidRPr="00B57A2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B57A2A">
        <w:rPr>
          <w:rFonts w:ascii="Times New Roman" w:hAnsi="Times New Roman" w:cs="Times New Roman"/>
          <w:sz w:val="24"/>
          <w:szCs w:val="24"/>
        </w:rPr>
        <w:t>Si-Hyuck Kang, M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c</w:t>
      </w:r>
      <w:r w:rsidRPr="00B57A2A">
        <w:rPr>
          <w:rFonts w:ascii="Times New Roman" w:hAnsi="Times New Roman" w:cs="Times New Roman"/>
          <w:sz w:val="24"/>
          <w:szCs w:val="24"/>
        </w:rPr>
        <w:t xml:space="preserve">, 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Jun Hwan Cho, M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c</w:t>
      </w:r>
      <w:r w:rsidRPr="00B57A2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7A2A">
        <w:rPr>
          <w:rFonts w:ascii="Times New Roman" w:hAnsi="Times New Roman" w:cs="Times New Roman"/>
          <w:sz w:val="24"/>
          <w:szCs w:val="24"/>
        </w:rPr>
        <w:t>Young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B57A2A">
        <w:rPr>
          <w:rFonts w:ascii="Times New Roman" w:hAnsi="Times New Roman" w:cs="Times New Roman"/>
          <w:sz w:val="24"/>
          <w:szCs w:val="24"/>
        </w:rPr>
        <w:t xml:space="preserve"> Cho, M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c</w:t>
      </w:r>
      <w:r w:rsidRPr="00B57A2A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C695BB9" w14:textId="77777777" w:rsidR="00BD4B93" w:rsidRDefault="00BD4B93" w:rsidP="00BD4B93">
      <w:pPr>
        <w:spacing w:after="0" w:line="360" w:lineRule="auto"/>
        <w:jc w:val="center"/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</w:pPr>
      <w:r w:rsidRPr="00B57A2A">
        <w:rPr>
          <w:rFonts w:ascii="Times New Roman" w:hAnsi="Times New Roman" w:cs="Times New Roman"/>
          <w:sz w:val="24"/>
          <w:szCs w:val="24"/>
        </w:rPr>
        <w:t>Il-Young Oh, MD, Ph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c</w:t>
      </w:r>
      <w:r w:rsidRPr="00B57A2A">
        <w:rPr>
          <w:rFonts w:ascii="Times New Roman" w:hAnsi="Times New Roman" w:cs="Times New Roman"/>
          <w:sz w:val="24"/>
          <w:szCs w:val="24"/>
        </w:rPr>
        <w:t xml:space="preserve">, 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Chang-Hwan Yoon, MD</w:t>
      </w:r>
      <w:r w:rsidRPr="00B57A2A">
        <w:rPr>
          <w:rFonts w:ascii="Times New Roman" w:hAnsi="Times New Roman" w:cs="Times New Roman"/>
          <w:sz w:val="24"/>
          <w:szCs w:val="24"/>
        </w:rPr>
        <w:t>, Ph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c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, Hae-Young Lee, MD</w:t>
      </w:r>
      <w:r w:rsidRPr="00B57A2A">
        <w:rPr>
          <w:rFonts w:ascii="Times New Roman" w:hAnsi="Times New Roman" w:cs="Times New Roman"/>
          <w:sz w:val="24"/>
          <w:szCs w:val="24"/>
        </w:rPr>
        <w:t>, Ph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c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, Tae-Jin Youn, MD</w:t>
      </w:r>
      <w:r w:rsidRPr="00B57A2A">
        <w:rPr>
          <w:rFonts w:ascii="Times New Roman" w:hAnsi="Times New Roman" w:cs="Times New Roman"/>
          <w:sz w:val="24"/>
          <w:szCs w:val="24"/>
        </w:rPr>
        <w:t>, Ph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c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, </w:t>
      </w:r>
    </w:p>
    <w:p w14:paraId="48B465AB" w14:textId="1FC9D126" w:rsidR="00BD4B93" w:rsidRDefault="00BD4B93" w:rsidP="00BD4B93">
      <w:pPr>
        <w:spacing w:after="0" w:line="360" w:lineRule="auto"/>
        <w:jc w:val="center"/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</w:pP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In-Ho Chae, MD</w:t>
      </w:r>
      <w:r w:rsidRPr="00B57A2A">
        <w:rPr>
          <w:rFonts w:ascii="Times New Roman" w:hAnsi="Times New Roman" w:cs="Times New Roman"/>
          <w:sz w:val="24"/>
          <w:szCs w:val="24"/>
        </w:rPr>
        <w:t>, Ph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c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,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</w:rPr>
        <w:t>Cheol-Ho Kim, MD</w:t>
      </w:r>
      <w:r w:rsidRPr="00B57A2A">
        <w:rPr>
          <w:rFonts w:ascii="Times New Roman" w:hAnsi="Times New Roman" w:cs="Times New Roman"/>
          <w:sz w:val="24"/>
          <w:szCs w:val="24"/>
        </w:rPr>
        <w:t>, PhD</w:t>
      </w:r>
      <w:r w:rsidRPr="00B57A2A"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굴림" w:hAnsi="Times New Roman" w:cs="Times New Roman"/>
          <w:bCs/>
          <w:color w:val="000000"/>
          <w:kern w:val="0"/>
          <w:sz w:val="24"/>
          <w:szCs w:val="24"/>
          <w:vertAlign w:val="superscript"/>
        </w:rPr>
        <w:t>,c</w:t>
      </w:r>
    </w:p>
    <w:p w14:paraId="2274F893" w14:textId="041A1DE0" w:rsidR="00BD4B93" w:rsidRDefault="00BD4B93" w:rsidP="00D41423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40"/>
          <w:szCs w:val="24"/>
        </w:rPr>
      </w:pPr>
    </w:p>
    <w:p w14:paraId="7B7C9BAF" w14:textId="77777777" w:rsidR="00CA1F34" w:rsidRPr="00B57A2A" w:rsidRDefault="00CA1F34" w:rsidP="00CA1F34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57A2A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Department of Cardiology, Wonju Medical College, Yonsei University, Wonju, Korea; </w:t>
      </w:r>
      <w:r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r w:rsidRPr="00B57A2A">
        <w:rPr>
          <w:rFonts w:ascii="Times New Roman" w:eastAsia="맑은 고딕" w:hAnsi="Times New Roman" w:cs="Times New Roman"/>
          <w:sz w:val="24"/>
          <w:szCs w:val="24"/>
        </w:rPr>
        <w:t xml:space="preserve">Cardiovascular Center, Seoul National University Bundang Hospital, Seongnam-si, Korea; </w:t>
      </w:r>
      <w:r w:rsidRPr="00143F20">
        <w:rPr>
          <w:rFonts w:ascii="Times New Roman" w:eastAsia="맑은 고딕" w:hAnsi="Times New Roman" w:cs="Times New Roman"/>
          <w:sz w:val="24"/>
          <w:szCs w:val="24"/>
          <w:vertAlign w:val="superscript"/>
        </w:rPr>
        <w:t>c</w:t>
      </w:r>
      <w:r w:rsidRPr="00B57A2A">
        <w:rPr>
          <w:rFonts w:ascii="Times New Roman" w:eastAsia="맑은 고딕" w:hAnsi="Times New Roman" w:cs="Times New Roman"/>
          <w:sz w:val="24"/>
          <w:szCs w:val="24"/>
        </w:rPr>
        <w:t xml:space="preserve">Department of Internal Medicine, Seoul National University, Seoul, Korea; </w:t>
      </w:r>
      <w:r w:rsidRPr="00143F20">
        <w:rPr>
          <w:rFonts w:ascii="Times New Roman" w:eastAsia="맑은 고딕" w:hAnsi="Times New Roman" w:cs="Times New Roman"/>
          <w:sz w:val="24"/>
          <w:szCs w:val="24"/>
          <w:vertAlign w:val="superscript"/>
        </w:rPr>
        <w:t>d</w:t>
      </w:r>
      <w:r w:rsidRPr="00B57A2A">
        <w:rPr>
          <w:rFonts w:ascii="Times New Roman" w:eastAsia="맑은 고딕" w:hAnsi="Times New Roman" w:cs="Times New Roman"/>
          <w:sz w:val="24"/>
          <w:szCs w:val="24"/>
        </w:rPr>
        <w:t>Cardiovascular Center, Seoul National University Hospital, Seoul, Korea</w:t>
      </w:r>
    </w:p>
    <w:p w14:paraId="03A4752A" w14:textId="77777777" w:rsidR="00F07C00" w:rsidRDefault="00F07C00">
      <w:pPr>
        <w:widowControl/>
        <w:wordWrap/>
        <w:autoSpaceDE/>
        <w:autoSpaceDN/>
        <w:rPr>
          <w:rFonts w:ascii="Times New Roman" w:hAnsi="Times New Roman" w:cs="Times New Roman"/>
          <w:b/>
          <w:sz w:val="32"/>
          <w:szCs w:val="24"/>
        </w:rPr>
        <w:sectPr w:rsidR="00F07C00" w:rsidSect="00F07C0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p w14:paraId="3FDF829D" w14:textId="4344ED2D" w:rsidR="00D41423" w:rsidRPr="00D41423" w:rsidRDefault="00D41423" w:rsidP="00D41423">
      <w:pPr>
        <w:pStyle w:val="a5"/>
        <w:widowControl/>
        <w:numPr>
          <w:ilvl w:val="0"/>
          <w:numId w:val="3"/>
        </w:numPr>
        <w:wordWrap/>
        <w:autoSpaceDE/>
        <w:autoSpaceDN/>
        <w:ind w:leftChars="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D41423">
        <w:rPr>
          <w:rFonts w:ascii="Times New Roman" w:hAnsi="Times New Roman" w:cs="Times New Roman" w:hint="eastAsia"/>
          <w:b/>
          <w:sz w:val="32"/>
          <w:szCs w:val="24"/>
        </w:rPr>
        <w:lastRenderedPageBreak/>
        <w:t>S</w:t>
      </w:r>
      <w:r w:rsidRPr="00D41423">
        <w:rPr>
          <w:rFonts w:ascii="Times New Roman" w:hAnsi="Times New Roman" w:cs="Times New Roman"/>
          <w:b/>
          <w:sz w:val="32"/>
          <w:szCs w:val="24"/>
        </w:rPr>
        <w:t>upplementa</w:t>
      </w:r>
      <w:r w:rsidR="00760DC4">
        <w:rPr>
          <w:rFonts w:ascii="Times New Roman" w:hAnsi="Times New Roman" w:cs="Times New Roman"/>
          <w:b/>
          <w:sz w:val="32"/>
          <w:szCs w:val="24"/>
        </w:rPr>
        <w:t>ry</w:t>
      </w:r>
      <w:r w:rsidRPr="00D41423">
        <w:rPr>
          <w:rFonts w:ascii="Times New Roman" w:hAnsi="Times New Roman" w:cs="Times New Roman"/>
          <w:b/>
          <w:sz w:val="32"/>
          <w:szCs w:val="24"/>
        </w:rPr>
        <w:t xml:space="preserve"> Tables</w:t>
      </w:r>
    </w:p>
    <w:p w14:paraId="39F4654B" w14:textId="77777777" w:rsidR="00D41423" w:rsidRDefault="00D4142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E46600F" w14:textId="0C281CC1" w:rsidR="00767A37" w:rsidRPr="00767A37" w:rsidRDefault="00EF4EC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767A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C518A" w:rsidRPr="007C518A">
        <w:rPr>
          <w:rFonts w:ascii="Times New Roman" w:hAnsi="Times New Roman" w:cs="Times New Roman"/>
          <w:sz w:val="24"/>
          <w:szCs w:val="24"/>
        </w:rPr>
        <w:t xml:space="preserve">Brief </w:t>
      </w:r>
      <w:r w:rsidR="005B1D10" w:rsidRPr="007C518A">
        <w:rPr>
          <w:rFonts w:ascii="Times New Roman" w:hAnsi="Times New Roman" w:cs="Times New Roman"/>
          <w:sz w:val="24"/>
          <w:szCs w:val="24"/>
        </w:rPr>
        <w:t>comparison</w:t>
      </w:r>
      <w:r w:rsidR="00767A37" w:rsidRPr="00767A37">
        <w:rPr>
          <w:rFonts w:ascii="Times New Roman" w:hAnsi="Times New Roman" w:cs="Times New Roman"/>
          <w:sz w:val="24"/>
          <w:szCs w:val="24"/>
        </w:rPr>
        <w:t xml:space="preserve"> of </w:t>
      </w:r>
      <w:r w:rsidR="005B1D10">
        <w:rPr>
          <w:rFonts w:ascii="Times New Roman" w:hAnsi="Times New Roman" w:cs="Times New Roman"/>
          <w:sz w:val="24"/>
          <w:szCs w:val="24"/>
        </w:rPr>
        <w:t>the</w:t>
      </w:r>
      <w:r w:rsidR="00767A37" w:rsidRPr="00767A37">
        <w:rPr>
          <w:rFonts w:ascii="Times New Roman" w:hAnsi="Times New Roman" w:cs="Times New Roman"/>
          <w:sz w:val="24"/>
          <w:szCs w:val="24"/>
        </w:rPr>
        <w:t xml:space="preserve"> 2017 ACC/AHA hypertension guideline</w:t>
      </w:r>
      <w:r w:rsidR="005B1D10">
        <w:rPr>
          <w:rFonts w:ascii="Times New Roman" w:hAnsi="Times New Roman" w:cs="Times New Roman"/>
          <w:sz w:val="24"/>
          <w:szCs w:val="24"/>
        </w:rPr>
        <w:t>s and the JNC8 panel member report</w:t>
      </w:r>
    </w:p>
    <w:p w14:paraId="7DAD9761" w14:textId="77777777" w:rsidR="00767A37" w:rsidRPr="00767A37" w:rsidRDefault="00767A3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1"/>
        <w:gridCol w:w="6121"/>
        <w:gridCol w:w="5982"/>
      </w:tblGrid>
      <w:tr w:rsidR="007C518A" w:rsidRPr="00767A37" w14:paraId="57C63C36" w14:textId="19104CEE" w:rsidTr="00904D15">
        <w:trPr>
          <w:trHeight w:val="133"/>
        </w:trPr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6377F1" w14:textId="77777777" w:rsidR="007C518A" w:rsidRPr="00767A37" w:rsidRDefault="007C518A" w:rsidP="007C5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</w:p>
        </w:tc>
        <w:tc>
          <w:tcPr>
            <w:tcW w:w="6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342CC" w14:textId="49AB99E9" w:rsidR="007C518A" w:rsidRPr="00767A37" w:rsidRDefault="007C518A" w:rsidP="007C5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>2017 ACC/AHA</w:t>
            </w:r>
            <w:r w:rsidR="005B1D1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 xml:space="preserve"> guidelines</w:t>
            </w:r>
          </w:p>
        </w:tc>
        <w:tc>
          <w:tcPr>
            <w:tcW w:w="5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40747" w14:textId="656859A5" w:rsidR="007C518A" w:rsidRPr="00767A37" w:rsidRDefault="007C518A" w:rsidP="007C5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>JNC8</w:t>
            </w:r>
            <w:r w:rsidR="005B1D10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 xml:space="preserve"> panel member report</w:t>
            </w:r>
          </w:p>
        </w:tc>
      </w:tr>
      <w:tr w:rsidR="007C518A" w:rsidRPr="00767A37" w14:paraId="303DB68E" w14:textId="1577E6D8" w:rsidTr="00904D15">
        <w:trPr>
          <w:trHeight w:val="673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D4FB" w14:textId="77777777" w:rsidR="007C518A" w:rsidRPr="00767A37" w:rsidRDefault="007C518A" w:rsidP="007C5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Definition of hypertension</w:t>
            </w:r>
          </w:p>
        </w:tc>
        <w:tc>
          <w:tcPr>
            <w:tcW w:w="6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9068" w14:textId="77777777" w:rsidR="007C518A" w:rsidRPr="00767A37" w:rsidRDefault="007C518A" w:rsidP="007C5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BP ≥130 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 or DBP ≥80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</w:tcPr>
          <w:p w14:paraId="33DF9ADA" w14:textId="743AF6AD" w:rsidR="007C518A" w:rsidRPr="00767A37" w:rsidRDefault="007C518A" w:rsidP="007C5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BP ≥140 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 or DBP ≥90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</w:t>
            </w:r>
          </w:p>
        </w:tc>
      </w:tr>
      <w:tr w:rsidR="007C518A" w:rsidRPr="00767A37" w14:paraId="293A3AC1" w14:textId="24446162" w:rsidTr="00904D15">
        <w:trPr>
          <w:trHeight w:val="1438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3815" w14:textId="77777777" w:rsidR="007C518A" w:rsidRPr="00767A37" w:rsidRDefault="007C518A" w:rsidP="007C5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Recommended 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harmacologic treatment</w:t>
            </w:r>
          </w:p>
        </w:tc>
        <w:tc>
          <w:tcPr>
            <w:tcW w:w="6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947E" w14:textId="77777777" w:rsidR="007C518A" w:rsidRDefault="007C518A" w:rsidP="00D062A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General population: SBP ≥140 mm Hg or DBP ≥90 mm Hg</w:t>
            </w:r>
          </w:p>
          <w:p w14:paraId="4275FC3B" w14:textId="55CC1CE8" w:rsidR="007C518A" w:rsidRDefault="007C518A" w:rsidP="00D062A8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DM</w:t>
            </w:r>
            <w:r w:rsidR="00904D15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,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CKD: SBP ≥130 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 or DBP ≥80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</w:t>
            </w:r>
          </w:p>
          <w:p w14:paraId="6E2B5801" w14:textId="13B8A30E" w:rsidR="007C518A" w:rsidRDefault="007C518A" w:rsidP="007C518A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Presence of CVD or 10</w:t>
            </w:r>
            <w:r w:rsidR="005B1D10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-year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ASCVD risk ≥10%: SBP ≥130 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 or DBP ≥80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</w:t>
            </w:r>
          </w:p>
          <w:p w14:paraId="22581C16" w14:textId="4B27B6BE" w:rsidR="007C518A" w:rsidRPr="00904D15" w:rsidRDefault="00904D15" w:rsidP="00904D15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Elderly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(≥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5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years of 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without DM or CKD</w:t>
            </w:r>
            <w:r w:rsidR="007C518A" w:rsidRPr="00904D15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): SBP ≥130 mm Hg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</w:tcPr>
          <w:p w14:paraId="66DFC9EC" w14:textId="77777777" w:rsidR="007C518A" w:rsidRDefault="007C518A" w:rsidP="007C518A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General population: SBP ≥140 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 and DBP ≥90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</w:t>
            </w:r>
          </w:p>
          <w:p w14:paraId="6E58AB50" w14:textId="3B21F553" w:rsidR="007C518A" w:rsidRPr="00767A37" w:rsidRDefault="00904D15" w:rsidP="007C518A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Elderly (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≥60 years of age without DM or CK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)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: SBP ≥150</w:t>
            </w:r>
            <w:r w:rsidR="007C518A"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</w:t>
            </w:r>
            <w:r w:rsidR="007C518A"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</w:t>
            </w:r>
          </w:p>
        </w:tc>
      </w:tr>
      <w:tr w:rsidR="007C518A" w:rsidRPr="00767A37" w14:paraId="3FB3E679" w14:textId="5AB11D8A" w:rsidTr="00904D15">
        <w:trPr>
          <w:trHeight w:val="1092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CD1E2" w14:textId="77777777" w:rsidR="007C518A" w:rsidRPr="00767A37" w:rsidRDefault="007C518A" w:rsidP="007C51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Target 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BP</w:t>
            </w:r>
            <w:r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goal</w:t>
            </w:r>
          </w:p>
        </w:tc>
        <w:tc>
          <w:tcPr>
            <w:tcW w:w="6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7AB2F1" w14:textId="0A45B93C" w:rsidR="007C518A" w:rsidRPr="00630A66" w:rsidRDefault="00630A66" w:rsidP="00630A66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General population</w:t>
            </w:r>
            <w:r w:rsidRPr="00630A66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: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</w:t>
            </w:r>
            <w:r w:rsidR="007C518A" w:rsidRPr="00630A66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BP &lt;130 mm Hg and DBP &lt;80</w:t>
            </w:r>
            <w:r w:rsidR="005B1D10" w:rsidRPr="00630A66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="007C518A" w:rsidRPr="00630A66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 Hg</w:t>
            </w:r>
          </w:p>
          <w:p w14:paraId="444B8811" w14:textId="04D550CA" w:rsidR="00630A66" w:rsidRPr="00630A66" w:rsidRDefault="00630A66" w:rsidP="00630A66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18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, CKD: SBP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&lt;130 mm Hg and DBP &lt;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P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 Hg</w:t>
            </w:r>
          </w:p>
          <w:p w14:paraId="752FA402" w14:textId="1B5FACBB" w:rsidR="007C518A" w:rsidRPr="00767A37" w:rsidRDefault="00904D15" w:rsidP="007C518A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Elderly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(≥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5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years of 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without DM or CKD)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: SBP &lt;130 mm</w:t>
            </w:r>
            <w:r w:rsid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</w:t>
            </w:r>
          </w:p>
        </w:tc>
        <w:tc>
          <w:tcPr>
            <w:tcW w:w="5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8F5E9" w14:textId="6E7CFA36" w:rsidR="007C518A" w:rsidRPr="007C518A" w:rsidRDefault="00904D15" w:rsidP="007C518A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General population: 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BP &lt;</w:t>
            </w:r>
            <w:r w:rsidR="005B1D10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1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40 m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 and DBP &lt;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</w:t>
            </w:r>
          </w:p>
          <w:p w14:paraId="57C70C2D" w14:textId="042515E8" w:rsidR="007C518A" w:rsidRPr="00767A37" w:rsidRDefault="00904D15" w:rsidP="007C518A">
            <w:pPr>
              <w:pStyle w:val="a5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 w:left="108" w:hanging="141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Elderly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(≥60 years of age without DM or CK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):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SBP &lt;150</w:t>
            </w:r>
            <w:r w:rsid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mm</w:t>
            </w:r>
            <w:r w:rsidR="007C518A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 xml:space="preserve"> </w:t>
            </w:r>
            <w:r w:rsidR="007C518A" w:rsidRPr="00767A37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Hg</w:t>
            </w:r>
          </w:p>
        </w:tc>
      </w:tr>
    </w:tbl>
    <w:p w14:paraId="3859F2D2" w14:textId="130EC68C" w:rsidR="00767A37" w:rsidRDefault="00767A3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8E3AB2C" w14:textId="5C5C8BB4" w:rsidR="007C518A" w:rsidRPr="007C518A" w:rsidRDefault="007C518A" w:rsidP="007C518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4AC">
        <w:rPr>
          <w:rFonts w:ascii="Times New Roman" w:hAnsi="Times New Roman" w:cs="Times New Roman"/>
          <w:sz w:val="24"/>
          <w:szCs w:val="24"/>
        </w:rPr>
        <w:t xml:space="preserve">2017 ACC/AHA </w:t>
      </w:r>
      <w:r>
        <w:rPr>
          <w:rFonts w:ascii="Times New Roman" w:hAnsi="Times New Roman" w:cs="Times New Roman"/>
          <w:sz w:val="24"/>
          <w:szCs w:val="24"/>
        </w:rPr>
        <w:t>indicates the</w:t>
      </w:r>
      <w:r w:rsidRPr="00CA44AC">
        <w:rPr>
          <w:rFonts w:ascii="Times New Roman" w:hAnsi="Times New Roman" w:cs="Times New Roman"/>
          <w:sz w:val="24"/>
          <w:szCs w:val="24"/>
        </w:rPr>
        <w:t xml:space="preserve"> 2017 American College of Cardiology/American Heart Association Guideline for the Prevention, Detection, Evaluation and Management of High Blood Pressure in Adult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A44AC">
        <w:rPr>
          <w:rFonts w:ascii="Times New Roman" w:hAnsi="Times New Roman" w:cs="Times New Roman"/>
          <w:sz w:val="24"/>
          <w:szCs w:val="24"/>
        </w:rPr>
        <w:t>JNC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44AC">
        <w:rPr>
          <w:rFonts w:ascii="Times New Roman" w:hAnsi="Times New Roman" w:cs="Times New Roman"/>
          <w:sz w:val="24"/>
          <w:szCs w:val="24"/>
        </w:rPr>
        <w:t xml:space="preserve"> Evidence-Based Guideline for the Management of High Blood Pressure in Adults: Report from the Panel Members Appointed to the Eighth Joint National Committe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5B1D10" w:rsidRPr="007C518A">
        <w:rPr>
          <w:rFonts w:ascii="Times New Roman" w:hAnsi="Times New Roman" w:cs="Times New Roman"/>
          <w:sz w:val="24"/>
          <w:szCs w:val="24"/>
        </w:rPr>
        <w:t>SBP, systolic blood pressure</w:t>
      </w:r>
      <w:r w:rsidR="005B1D10">
        <w:rPr>
          <w:rFonts w:ascii="Times New Roman" w:hAnsi="Times New Roman" w:cs="Times New Roman"/>
          <w:sz w:val="24"/>
          <w:szCs w:val="24"/>
        </w:rPr>
        <w:t>;</w:t>
      </w:r>
      <w:r w:rsidR="005B1D10" w:rsidRPr="007C518A">
        <w:rPr>
          <w:rFonts w:ascii="Times New Roman" w:hAnsi="Times New Roman" w:cs="Times New Roman"/>
          <w:sz w:val="24"/>
          <w:szCs w:val="24"/>
        </w:rPr>
        <w:t xml:space="preserve"> DBP, diastolic blood pressure; CVD, cardiovascular disease; </w:t>
      </w:r>
      <w:r w:rsidRPr="007C518A">
        <w:rPr>
          <w:rFonts w:ascii="Times New Roman" w:hAnsi="Times New Roman" w:cs="Times New Roman"/>
          <w:sz w:val="24"/>
          <w:szCs w:val="24"/>
        </w:rPr>
        <w:t xml:space="preserve">ASCVD, atherosclerotic cardiovascular disease; </w:t>
      </w:r>
      <w:r w:rsidR="005B1D10" w:rsidRPr="007C518A">
        <w:rPr>
          <w:rFonts w:ascii="Times New Roman" w:hAnsi="Times New Roman" w:cs="Times New Roman"/>
          <w:sz w:val="24"/>
          <w:szCs w:val="24"/>
        </w:rPr>
        <w:t>DM</w:t>
      </w:r>
      <w:r w:rsidR="005B1D10">
        <w:rPr>
          <w:rFonts w:ascii="Times New Roman" w:hAnsi="Times New Roman" w:cs="Times New Roman"/>
          <w:sz w:val="24"/>
          <w:szCs w:val="24"/>
        </w:rPr>
        <w:t>,</w:t>
      </w:r>
      <w:r w:rsidR="005B1D10" w:rsidRPr="007C518A">
        <w:rPr>
          <w:rFonts w:ascii="Times New Roman" w:hAnsi="Times New Roman" w:cs="Times New Roman"/>
          <w:sz w:val="24"/>
          <w:szCs w:val="24"/>
        </w:rPr>
        <w:t xml:space="preserve"> diabetes mel</w:t>
      </w:r>
      <w:r w:rsidR="005B1D10">
        <w:rPr>
          <w:rFonts w:ascii="Times New Roman" w:hAnsi="Times New Roman" w:cs="Times New Roman"/>
          <w:sz w:val="24"/>
          <w:szCs w:val="24"/>
        </w:rPr>
        <w:t>l</w:t>
      </w:r>
      <w:r w:rsidR="005B1D10" w:rsidRPr="007C518A">
        <w:rPr>
          <w:rFonts w:ascii="Times New Roman" w:hAnsi="Times New Roman" w:cs="Times New Roman"/>
          <w:sz w:val="24"/>
          <w:szCs w:val="24"/>
        </w:rPr>
        <w:t>itus</w:t>
      </w:r>
      <w:r w:rsidR="005B1D10">
        <w:rPr>
          <w:rFonts w:ascii="Times New Roman" w:hAnsi="Times New Roman" w:cs="Times New Roman"/>
          <w:sz w:val="24"/>
          <w:szCs w:val="24"/>
        </w:rPr>
        <w:t xml:space="preserve">; </w:t>
      </w:r>
      <w:r w:rsidRPr="007C518A">
        <w:rPr>
          <w:rFonts w:ascii="Times New Roman" w:hAnsi="Times New Roman" w:cs="Times New Roman"/>
          <w:sz w:val="24"/>
          <w:szCs w:val="24"/>
        </w:rPr>
        <w:t>CKD chronic kidney dise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CFA924" w14:textId="7CDFFF81" w:rsidR="00767A37" w:rsidRDefault="00767A3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B3F9A9" w14:textId="37394BC1" w:rsidR="00D062A8" w:rsidRPr="00B57A2A" w:rsidRDefault="00EF4EC8" w:rsidP="00D062A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22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D062A8">
        <w:rPr>
          <w:rFonts w:ascii="Times New Roman" w:hAnsi="Times New Roman" w:cs="Times New Roman"/>
          <w:b/>
          <w:sz w:val="24"/>
          <w:szCs w:val="24"/>
        </w:rPr>
        <w:t>2</w:t>
      </w:r>
      <w:r w:rsidR="00D062A8" w:rsidRPr="00B57A2A">
        <w:rPr>
          <w:rFonts w:ascii="Times New Roman" w:hAnsi="Times New Roman" w:cs="Times New Roman"/>
          <w:b/>
          <w:sz w:val="24"/>
          <w:szCs w:val="24"/>
        </w:rPr>
        <w:t>.</w:t>
      </w:r>
      <w:r w:rsidR="00D062A8" w:rsidRPr="00B57A2A">
        <w:rPr>
          <w:rFonts w:ascii="Times New Roman" w:hAnsi="Times New Roman" w:cs="Times New Roman"/>
          <w:sz w:val="24"/>
          <w:szCs w:val="24"/>
        </w:rPr>
        <w:t xml:space="preserve"> The prevalence of hypertension and the percentage of the population requiring pharmacologic antihypertensive treatment according to the 2017 ACC/AHA guideline and the JNC8 panel member report</w:t>
      </w:r>
    </w:p>
    <w:tbl>
      <w:tblPr>
        <w:tblW w:w="1328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2"/>
        <w:gridCol w:w="1828"/>
        <w:gridCol w:w="1366"/>
        <w:gridCol w:w="1600"/>
        <w:gridCol w:w="283"/>
        <w:gridCol w:w="1842"/>
        <w:gridCol w:w="1452"/>
        <w:gridCol w:w="1649"/>
      </w:tblGrid>
      <w:tr w:rsidR="00D062A8" w:rsidRPr="00B57A2A" w14:paraId="5F0CAD18" w14:textId="77777777" w:rsidTr="00D062A8">
        <w:trPr>
          <w:trHeight w:val="68"/>
        </w:trPr>
        <w:tc>
          <w:tcPr>
            <w:tcW w:w="32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7DA80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47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FF8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Prevalence of Hypertensio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31139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49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666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hAnsi="Times New Roman" w:cs="Times New Roman"/>
                <w:sz w:val="22"/>
                <w:szCs w:val="24"/>
              </w:rPr>
              <w:t>Requiring Antihypertensive Treatment</w:t>
            </w:r>
          </w:p>
        </w:tc>
      </w:tr>
      <w:tr w:rsidR="00D062A8" w:rsidRPr="00B57A2A" w14:paraId="0298E10C" w14:textId="77777777" w:rsidTr="00D062A8">
        <w:trPr>
          <w:trHeight w:val="205"/>
        </w:trPr>
        <w:tc>
          <w:tcPr>
            <w:tcW w:w="32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9565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526BF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017 ACC/AHA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6036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JNC8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D8AAC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Differences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7D8C7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1F8C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017 ACC/AHA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2FFBC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JNC8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97D4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Differences</w:t>
            </w:r>
          </w:p>
        </w:tc>
      </w:tr>
      <w:tr w:rsidR="00D062A8" w:rsidRPr="00B57A2A" w14:paraId="50FCCDE3" w14:textId="77777777" w:rsidTr="00D062A8">
        <w:trPr>
          <w:trHeight w:val="228"/>
        </w:trPr>
        <w:tc>
          <w:tcPr>
            <w:tcW w:w="32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FE365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Overall (%)</w:t>
            </w:r>
          </w:p>
        </w:tc>
        <w:tc>
          <w:tcPr>
            <w:tcW w:w="1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769AAB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9.2 ± 0.6</w:t>
            </w:r>
          </w:p>
        </w:tc>
        <w:tc>
          <w:tcPr>
            <w:tcW w:w="13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18696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0.4 ± 0.6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90D27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.8 ± 0.44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E5DEB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9EE08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5.3 ± 0.6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17D1F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9.4 ± 0.5</w:t>
            </w:r>
          </w:p>
        </w:tc>
        <w:tc>
          <w:tcPr>
            <w:tcW w:w="1649" w:type="dxa"/>
            <w:tcBorders>
              <w:bottom w:val="nil"/>
            </w:tcBorders>
            <w:vAlign w:val="center"/>
          </w:tcPr>
          <w:p w14:paraId="65DFAD0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.0 ± 0.2</w:t>
            </w:r>
          </w:p>
        </w:tc>
      </w:tr>
      <w:tr w:rsidR="00D062A8" w:rsidRPr="00B57A2A" w14:paraId="0421A749" w14:textId="77777777" w:rsidTr="00D062A8">
        <w:trPr>
          <w:trHeight w:val="228"/>
        </w:trPr>
        <w:tc>
          <w:tcPr>
            <w:tcW w:w="32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73651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Estimated number (million)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FA053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4.7</w:t>
            </w:r>
          </w:p>
        </w:tc>
        <w:tc>
          <w:tcPr>
            <w:tcW w:w="136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A6CAF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9</w:t>
            </w: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1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6856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5</w:t>
            </w: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9C34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C5270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0.6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760B4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8</w:t>
            </w:r>
          </w:p>
        </w:tc>
        <w:tc>
          <w:tcPr>
            <w:tcW w:w="16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BB2A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8</w:t>
            </w:r>
          </w:p>
        </w:tc>
      </w:tr>
      <w:tr w:rsidR="00D062A8" w:rsidRPr="00B57A2A" w14:paraId="2D84EB19" w14:textId="77777777" w:rsidTr="00D062A8">
        <w:trPr>
          <w:trHeight w:val="228"/>
        </w:trPr>
        <w:tc>
          <w:tcPr>
            <w:tcW w:w="32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B3D3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Sex (%)</w:t>
            </w:r>
          </w:p>
        </w:tc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91CF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8CE0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3BE8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E1036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D6A4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20A8B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49" w:type="dxa"/>
            <w:tcBorders>
              <w:top w:val="nil"/>
            </w:tcBorders>
            <w:vAlign w:val="center"/>
          </w:tcPr>
          <w:p w14:paraId="448B428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D062A8" w:rsidRPr="00B57A2A" w14:paraId="3B443069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F3BE9A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Men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880C2FB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7.7 ± 0.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EC4D9F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3.7 ± 0.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E9ECB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3.9 ± 0.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929D24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74224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1.1 ± 0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6536C7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2.9 ± 0.8</w:t>
            </w:r>
          </w:p>
        </w:tc>
        <w:tc>
          <w:tcPr>
            <w:tcW w:w="1649" w:type="dxa"/>
            <w:vAlign w:val="center"/>
          </w:tcPr>
          <w:p w14:paraId="39743C9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.3 ± 0.4</w:t>
            </w:r>
          </w:p>
        </w:tc>
      </w:tr>
      <w:tr w:rsidR="00D062A8" w:rsidRPr="00B57A2A" w14:paraId="258B75F5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42020CA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Women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3AC3AB5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1.5 ± 0.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1551C0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7.4 ± 0.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201B9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4.0 ± 0.4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FCE7545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75D1F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0.2 ± 0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9052BAC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6.2 ± 0.6</w:t>
            </w:r>
          </w:p>
        </w:tc>
        <w:tc>
          <w:tcPr>
            <w:tcW w:w="1649" w:type="dxa"/>
            <w:vAlign w:val="center"/>
          </w:tcPr>
          <w:p w14:paraId="56696D1B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.0 ± 0.2</w:t>
            </w:r>
          </w:p>
        </w:tc>
      </w:tr>
      <w:tr w:rsidR="00D062A8" w:rsidRPr="00B57A2A" w14:paraId="521B8863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723906F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ge group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0CD8FE5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9160D6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0CC74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B46356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7C84B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6FD477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49" w:type="dxa"/>
            <w:vAlign w:val="center"/>
          </w:tcPr>
          <w:p w14:paraId="1DAB5D0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D062A8" w:rsidRPr="00B57A2A" w14:paraId="3BB48BFD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54C316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30‒39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57111F4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7.7 ± 1.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6E9CA3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.6 ± 0.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FFC7F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9.1 ± 1.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CA7581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EAA8B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.6 ± 0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757702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.6 ± 0.6</w:t>
            </w:r>
          </w:p>
        </w:tc>
        <w:tc>
          <w:tcPr>
            <w:tcW w:w="1649" w:type="dxa"/>
            <w:vAlign w:val="center"/>
          </w:tcPr>
          <w:p w14:paraId="7077B70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.0 ± 0.2</w:t>
            </w:r>
          </w:p>
        </w:tc>
      </w:tr>
      <w:tr w:rsidR="00D062A8" w:rsidRPr="00B57A2A" w14:paraId="19DE0124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186B2EAC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40‒49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2EA341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1.9 ± 1.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DDCDAE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9.4 ± 0.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C7930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2.6 ± 0.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F5F968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1FB5D5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2.9 ± 0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88F63C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9.4 ± 0.9</w:t>
            </w:r>
          </w:p>
        </w:tc>
        <w:tc>
          <w:tcPr>
            <w:tcW w:w="1649" w:type="dxa"/>
            <w:vAlign w:val="center"/>
          </w:tcPr>
          <w:p w14:paraId="7FF29F8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.5 ± 0.4</w:t>
            </w:r>
          </w:p>
        </w:tc>
      </w:tr>
      <w:tr w:rsidR="00D062A8" w:rsidRPr="00B57A2A" w14:paraId="55395809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74DE7D7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50‒59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6814C8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5.9 ± 1.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96287C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3.9 ± 1.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FFACD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2.0 ± 0.9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29796E5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84854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9.9 ± 1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2FA474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3.9 ± 1.0</w:t>
            </w:r>
          </w:p>
        </w:tc>
        <w:tc>
          <w:tcPr>
            <w:tcW w:w="1649" w:type="dxa"/>
            <w:vAlign w:val="center"/>
          </w:tcPr>
          <w:p w14:paraId="368CDE4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.9 ± 0.5</w:t>
            </w:r>
          </w:p>
        </w:tc>
      </w:tr>
      <w:tr w:rsidR="00D062A8" w:rsidRPr="00B57A2A" w14:paraId="7D197F90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13F33B3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60‒69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7533A70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4.4 ± 1.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99C005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9.7 ± 1.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C64EB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4.6 ± 0.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2C7A4E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0D9ED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9.0 ± 1.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5925F3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6.3 ± 1.2</w:t>
            </w:r>
          </w:p>
        </w:tc>
        <w:tc>
          <w:tcPr>
            <w:tcW w:w="1649" w:type="dxa"/>
            <w:vAlign w:val="center"/>
          </w:tcPr>
          <w:p w14:paraId="1B5A952C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2.7 ± 0.8</w:t>
            </w:r>
          </w:p>
        </w:tc>
      </w:tr>
      <w:tr w:rsidR="00D062A8" w:rsidRPr="00B57A2A" w14:paraId="2680B473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63FBB8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70+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60B4DB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73.7 ± 1.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AB14D7B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4.5 ± 1.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F6460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.2 ± 0.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8E8FB9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08BE8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73.3 ± 1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381FF6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0.2 ± 1.3</w:t>
            </w:r>
          </w:p>
        </w:tc>
        <w:tc>
          <w:tcPr>
            <w:tcW w:w="1649" w:type="dxa"/>
            <w:vAlign w:val="center"/>
          </w:tcPr>
          <w:p w14:paraId="4D2F313C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3.1 ± 0.8</w:t>
            </w:r>
          </w:p>
        </w:tc>
      </w:tr>
      <w:tr w:rsidR="00D062A8" w:rsidRPr="00B57A2A" w14:paraId="005F55C9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3297579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rea of residence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73086EC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58EE59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09CFB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7172190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3756CB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309929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49" w:type="dxa"/>
            <w:vAlign w:val="center"/>
          </w:tcPr>
          <w:p w14:paraId="2148C94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D062A8" w:rsidRPr="00B57A2A" w14:paraId="31C9ED5A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646ABD1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Urban area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DE4D04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8.2 ± 0.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E163EF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9.5 ± 0.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7AF64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.7 ± 0.5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2646EC9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EE4A4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4.3 ± 0.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5A5145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8.6 ± 0.6</w:t>
            </w:r>
          </w:p>
        </w:tc>
        <w:tc>
          <w:tcPr>
            <w:tcW w:w="1649" w:type="dxa"/>
            <w:vAlign w:val="center"/>
          </w:tcPr>
          <w:p w14:paraId="790AE39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.7 ± 0.2</w:t>
            </w:r>
          </w:p>
        </w:tc>
      </w:tr>
      <w:tr w:rsidR="00D062A8" w:rsidRPr="00B57A2A" w14:paraId="27F47AB0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2AA352E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Rural area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56B09DD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3.7 ± 1.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0A44235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4.5 ± 1.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8CC3D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9.2 ± 1.0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B411D9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18FC9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0.6 ± 1.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59E81A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3.1 ± 1.4</w:t>
            </w:r>
          </w:p>
        </w:tc>
        <w:tc>
          <w:tcPr>
            <w:tcW w:w="1649" w:type="dxa"/>
            <w:vAlign w:val="center"/>
          </w:tcPr>
          <w:p w14:paraId="7CDF921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7.5 ± 0.7</w:t>
            </w:r>
          </w:p>
        </w:tc>
      </w:tr>
      <w:tr w:rsidR="00D062A8" w:rsidRPr="00B57A2A" w14:paraId="271EC215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69136F0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Income quartiles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99654A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739611C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4F20A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9A36F7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F8242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390235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49" w:type="dxa"/>
            <w:vAlign w:val="center"/>
          </w:tcPr>
          <w:p w14:paraId="2BA9AB5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D062A8" w:rsidRPr="00B57A2A" w14:paraId="79FB5CDE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6208702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Highest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78C4524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0.7 ± 1.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E9639A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2.4 ± 1.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2E81E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.3 ± 0.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7394FC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B68A9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7.6 ± 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1EFA20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1.2 ± 1.0</w:t>
            </w:r>
          </w:p>
        </w:tc>
        <w:tc>
          <w:tcPr>
            <w:tcW w:w="1649" w:type="dxa"/>
            <w:vAlign w:val="center"/>
          </w:tcPr>
          <w:p w14:paraId="2127412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.4 ± 0.5</w:t>
            </w:r>
          </w:p>
        </w:tc>
      </w:tr>
      <w:tr w:rsidR="00D062A8" w:rsidRPr="00B57A2A" w14:paraId="42398987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3B26997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Upper middle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52DA954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0.1 ± 1.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69E2C0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1.3 ± 1.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0BAA7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.8 ± 0.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3983BC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39136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6.6 ± 1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2A9804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0.4 ± 1.0</w:t>
            </w:r>
          </w:p>
        </w:tc>
        <w:tc>
          <w:tcPr>
            <w:tcW w:w="1649" w:type="dxa"/>
            <w:vAlign w:val="center"/>
          </w:tcPr>
          <w:p w14:paraId="7BA9F56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.2 ± 0.5</w:t>
            </w:r>
          </w:p>
        </w:tc>
      </w:tr>
      <w:tr w:rsidR="00D062A8" w:rsidRPr="00B57A2A" w14:paraId="5D7A2CA0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345DD09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Lower middle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0E1814D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7.8 ± 1.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CE32EE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9.5 ± 0.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8A33D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.3 ± 0.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AF4CC7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543AD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4.0 ± 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661DC2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8.4 ± 0.9</w:t>
            </w:r>
          </w:p>
        </w:tc>
        <w:tc>
          <w:tcPr>
            <w:tcW w:w="1649" w:type="dxa"/>
            <w:vAlign w:val="center"/>
          </w:tcPr>
          <w:p w14:paraId="6348087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.6 ± 0.4</w:t>
            </w:r>
          </w:p>
        </w:tc>
      </w:tr>
      <w:tr w:rsidR="00D062A8" w:rsidRPr="00B57A2A" w14:paraId="557A7746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330EDD1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Lowest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5C4411C5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8.0 ± 1.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A6A93A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8.7 ± 1.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B016E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9.4 ± 0.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6F6BB1EC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959D4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3.6 ± 1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3C0627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7.8 ± 1.0</w:t>
            </w:r>
          </w:p>
        </w:tc>
        <w:tc>
          <w:tcPr>
            <w:tcW w:w="1649" w:type="dxa"/>
            <w:vAlign w:val="center"/>
          </w:tcPr>
          <w:p w14:paraId="768E8B1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.8 ± 0.5</w:t>
            </w:r>
          </w:p>
        </w:tc>
      </w:tr>
      <w:tr w:rsidR="00D062A8" w:rsidRPr="00B57A2A" w14:paraId="4D1D98F7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63E9FC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Education levels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B839B76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2EFCA5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33637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427AEA7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81160C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3377CC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49" w:type="dxa"/>
            <w:vAlign w:val="center"/>
          </w:tcPr>
          <w:p w14:paraId="32BB0E3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D062A8" w:rsidRPr="00B57A2A" w14:paraId="0DE0940F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3822A0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Primary school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393106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9.0 ± 1.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BE932A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5.0 ± 1.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C493EC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4.0 ± 0.7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0FB54A2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EA7EA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3.3 ± 1.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0308ADAD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1.8 ± 1.1</w:t>
            </w:r>
          </w:p>
        </w:tc>
        <w:tc>
          <w:tcPr>
            <w:tcW w:w="1649" w:type="dxa"/>
            <w:vAlign w:val="center"/>
          </w:tcPr>
          <w:p w14:paraId="7EFB686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1.5 ± 0.6</w:t>
            </w:r>
          </w:p>
        </w:tc>
      </w:tr>
      <w:tr w:rsidR="00D062A8" w:rsidRPr="00B57A2A" w14:paraId="2ED33D88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7B9CB1D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Middle school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455EFC9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7.1 ± 1.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80C058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8.3 ± 1.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03D682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.8 ± 1.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ED29FE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4C352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5.3 ± 1.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3A119A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6.9 ± 1.4</w:t>
            </w:r>
          </w:p>
        </w:tc>
        <w:tc>
          <w:tcPr>
            <w:tcW w:w="1649" w:type="dxa"/>
            <w:vAlign w:val="center"/>
          </w:tcPr>
          <w:p w14:paraId="6660E8E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.4 ± 0.9</w:t>
            </w:r>
          </w:p>
        </w:tc>
      </w:tr>
      <w:tr w:rsidR="00D062A8" w:rsidRPr="00B57A2A" w14:paraId="1C506309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78EC67EA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High school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05B7039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5.7 ± 1.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EED0A0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5.4 ± 0.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6A7A2A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0.3 ± 0.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3817224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89E5B0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9.5 ± 0.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73D751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4.9 ± 0.8</w:t>
            </w:r>
          </w:p>
        </w:tc>
        <w:tc>
          <w:tcPr>
            <w:tcW w:w="1649" w:type="dxa"/>
            <w:vAlign w:val="center"/>
          </w:tcPr>
          <w:p w14:paraId="1BC2D41F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.6 ± 0.4</w:t>
            </w:r>
          </w:p>
        </w:tc>
      </w:tr>
      <w:tr w:rsidR="00D062A8" w:rsidRPr="00B57A2A" w14:paraId="22028D4E" w14:textId="77777777" w:rsidTr="00D062A8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2F40578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University/college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7682A515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8.0 ± 1.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D040454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7.6 ± 0.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26BAF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0.3 ± 0.8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EE0901E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05B3D3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1.0 ± 0.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DD09931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7.5 ± 0.7</w:t>
            </w:r>
          </w:p>
        </w:tc>
        <w:tc>
          <w:tcPr>
            <w:tcW w:w="1649" w:type="dxa"/>
            <w:vAlign w:val="center"/>
          </w:tcPr>
          <w:p w14:paraId="0691CA17" w14:textId="77777777" w:rsidR="00D062A8" w:rsidRPr="00B57A2A" w:rsidRDefault="00D062A8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B57A2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.5 ± 0.3</w:t>
            </w:r>
          </w:p>
        </w:tc>
      </w:tr>
    </w:tbl>
    <w:p w14:paraId="56F39E9C" w14:textId="77777777" w:rsidR="00D062A8" w:rsidRPr="00B57A2A" w:rsidRDefault="00D062A8" w:rsidP="00D062A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B18A621" w14:textId="77777777" w:rsidR="00D062A8" w:rsidRDefault="00D062A8" w:rsidP="00D062A8">
      <w:pPr>
        <w:spacing w:after="0"/>
        <w:rPr>
          <w:rFonts w:ascii="Times New Roman" w:hAnsi="Times New Roman" w:cs="Times New Roman"/>
          <w:sz w:val="22"/>
          <w:szCs w:val="24"/>
        </w:rPr>
      </w:pPr>
      <w:r w:rsidRPr="00B57A2A">
        <w:rPr>
          <w:rFonts w:ascii="Times New Roman" w:hAnsi="Times New Roman" w:cs="Times New Roman"/>
          <w:sz w:val="22"/>
          <w:szCs w:val="24"/>
        </w:rPr>
        <w:t>Values are presented as mean ± standard error. 2017 ACC/AHA indicates the 2017 American College of Cardiology/American Heart Association Guideline for the Prevention, Detection, Evaluation and Management of High Blood Pressure in Adults; JNC8 indicates the Evidence-Based Guideline for the Management of High Blood Pressure in Adults: Report from the Panel Members Appointed to the Eighth Joint National Committee.</w:t>
      </w:r>
    </w:p>
    <w:p w14:paraId="5BAA2990" w14:textId="77777777" w:rsidR="00D062A8" w:rsidRDefault="00D062A8" w:rsidP="00D062A8">
      <w:pPr>
        <w:spacing w:after="0"/>
        <w:rPr>
          <w:rFonts w:ascii="Times New Roman" w:hAnsi="Times New Roman" w:cs="Times New Roman"/>
          <w:sz w:val="22"/>
          <w:szCs w:val="24"/>
        </w:rPr>
      </w:pPr>
    </w:p>
    <w:p w14:paraId="4C27ED50" w14:textId="7F49A51E" w:rsidR="002C6299" w:rsidRPr="00B57A2A" w:rsidRDefault="00EF4EC8" w:rsidP="002C629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D062A8">
        <w:rPr>
          <w:rFonts w:ascii="Times New Roman" w:hAnsi="Times New Roman" w:cs="Times New Roman"/>
          <w:b/>
          <w:sz w:val="24"/>
          <w:szCs w:val="24"/>
        </w:rPr>
        <w:t>3</w:t>
      </w:r>
      <w:r w:rsidR="002C6299" w:rsidRPr="00B57A2A">
        <w:rPr>
          <w:rFonts w:ascii="Times New Roman" w:hAnsi="Times New Roman" w:cs="Times New Roman"/>
          <w:b/>
          <w:sz w:val="24"/>
          <w:szCs w:val="24"/>
        </w:rPr>
        <w:t>.</w:t>
      </w:r>
      <w:r w:rsidR="002C6299" w:rsidRPr="00B57A2A">
        <w:rPr>
          <w:rFonts w:ascii="Times New Roman" w:hAnsi="Times New Roman" w:cs="Times New Roman"/>
          <w:sz w:val="24"/>
          <w:szCs w:val="24"/>
        </w:rPr>
        <w:t xml:space="preserve"> Baseline characteristics of the study population according to blood pressure category and use of antihypertensive medications</w:t>
      </w:r>
    </w:p>
    <w:p w14:paraId="32C7EF01" w14:textId="77777777" w:rsidR="002C6299" w:rsidRPr="00B57A2A" w:rsidRDefault="002C6299" w:rsidP="002C629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36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807"/>
        <w:gridCol w:w="1807"/>
        <w:gridCol w:w="1807"/>
        <w:gridCol w:w="1808"/>
        <w:gridCol w:w="2782"/>
      </w:tblGrid>
      <w:tr w:rsidR="002C6299" w:rsidRPr="00703B06" w14:paraId="4FEB02DC" w14:textId="77777777" w:rsidTr="00D062A8">
        <w:trPr>
          <w:trHeight w:val="33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C42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97D8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SBP/DBP (mm Hg) categories with no antihypertensive medication</w:t>
            </w:r>
          </w:p>
        </w:tc>
        <w:tc>
          <w:tcPr>
            <w:tcW w:w="27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52A0A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Taking antihypertensive medication</w:t>
            </w:r>
          </w:p>
        </w:tc>
      </w:tr>
      <w:tr w:rsidR="002C6299" w:rsidRPr="00703B06" w14:paraId="27802516" w14:textId="77777777" w:rsidTr="00D062A8">
        <w:trPr>
          <w:trHeight w:val="39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8F1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03D3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&lt;120/8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732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20-129/&lt;8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175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30-139/80-89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E22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≥140/90</w:t>
            </w:r>
          </w:p>
        </w:tc>
        <w:tc>
          <w:tcPr>
            <w:tcW w:w="27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30C6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2C6299" w:rsidRPr="00703B06" w14:paraId="5FF338C9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A1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Proportion (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910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4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.2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E9B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5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5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534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.8%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20D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0.8%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961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.6%</w:t>
            </w:r>
          </w:p>
        </w:tc>
      </w:tr>
      <w:tr w:rsidR="002C6299" w:rsidRPr="00703B06" w14:paraId="06A6F3C1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72F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Estimated number (million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BEC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A9D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3C2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5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9F3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3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4B4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5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9</w:t>
            </w:r>
          </w:p>
        </w:tc>
      </w:tr>
      <w:tr w:rsidR="002C6299" w:rsidRPr="00703B06" w14:paraId="580AFE0E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DF3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ge, yea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4D33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7.9 ± 0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8B2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8.6 ± 0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00C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0.3 ± 0.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BEA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2.5 ± 0.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1FD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3.8 ± 0.3</w:t>
            </w:r>
          </w:p>
        </w:tc>
      </w:tr>
      <w:tr w:rsidR="002C6299" w:rsidRPr="00703B06" w14:paraId="467FB2FB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55B3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Sex, 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7C1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0DF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CE2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10C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7A6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2C6299" w:rsidRPr="00703B06" w14:paraId="13944A34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158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Me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E8A3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3.3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9F5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6.2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1B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2.6 ± 0.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F72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5.3 ± 1.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F2D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6.5 ± 1.0</w:t>
            </w:r>
          </w:p>
        </w:tc>
      </w:tr>
      <w:tr w:rsidR="002C6299" w:rsidRPr="00703B06" w14:paraId="0BE6D83A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63A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 Wome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422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6.7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CFD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3.8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565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7.4 ± 0.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D1A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4.7 ± 1.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B3E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3.5 ± 1.0</w:t>
            </w:r>
          </w:p>
        </w:tc>
      </w:tr>
      <w:tr w:rsidR="002C6299" w:rsidRPr="00703B06" w14:paraId="7F12F780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CFB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Anthropometric measurement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EA6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577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57A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D4E6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419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2C6299" w:rsidRPr="00703B06" w14:paraId="4F08F939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F70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Body mass index, kg/m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191E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3.2 ± 0.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F9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3.6 ± 0.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9A1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4.7 ± 0.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968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5.1 ± 0.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D5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5.3 ± 0.1</w:t>
            </w:r>
          </w:p>
        </w:tc>
      </w:tr>
      <w:tr w:rsidR="002C6299" w:rsidRPr="00703B06" w14:paraId="2CAC179A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E1A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Waist circumference, cm 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39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79.9 ± 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63F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0.9 ± 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B13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4.3 ± 0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19D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5.6 ± 0.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658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6.8 ± 0.2</w:t>
            </w:r>
          </w:p>
        </w:tc>
      </w:tr>
      <w:tr w:rsidR="002C6299" w:rsidRPr="00703B06" w14:paraId="72D4BBF5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2DA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SBP, mmH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8783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10.0 ± 0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B45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15.9 ± 0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462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30.0 ± 0.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0E38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42.2 ± 0.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6F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28.6 ± 0.4</w:t>
            </w:r>
          </w:p>
        </w:tc>
      </w:tr>
      <w:tr w:rsidR="002C6299" w:rsidRPr="00703B06" w14:paraId="22981A51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6B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DBP, mmH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302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71.5 ± 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D27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74.9 ± 0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E7D6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5.6 ± 0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D6F5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1.0 ± 0.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432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76.3 ± 0.3</w:t>
            </w:r>
          </w:p>
        </w:tc>
      </w:tr>
      <w:tr w:rsidR="002C6299" w:rsidRPr="00703B06" w14:paraId="67C68E3D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6586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Heart rate, beat / mi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63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6.8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577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7.0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CD9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7.5 ± 1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3A4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7.7 ± 1.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656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8.4 ± 0.8</w:t>
            </w:r>
          </w:p>
        </w:tc>
      </w:tr>
      <w:tr w:rsidR="002C6299" w:rsidRPr="00703B06" w14:paraId="0DE7439C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69E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Lifestyle behavio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99E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A5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D4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CF2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B7C8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2C6299" w:rsidRPr="00703B06" w14:paraId="3975014F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63E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Regular physical activity, 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8F05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3.8 ± 1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9C63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4.2 ± 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7F9E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6.7 ± 1.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C1C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9.2 ± 2.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4F4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4.4 ± 1.6</w:t>
            </w:r>
          </w:p>
        </w:tc>
      </w:tr>
      <w:tr w:rsidR="002C6299" w:rsidRPr="00703B06" w14:paraId="44053F69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05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Heavy alcohol drinking, 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F9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3.1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4378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6.5 ± 0.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B9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4.4 ± 1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D16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0.7 ± 1.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D64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.2 ± 1.2</w:t>
            </w:r>
          </w:p>
        </w:tc>
      </w:tr>
      <w:tr w:rsidR="002C6299" w:rsidRPr="00703B06" w14:paraId="1047444D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72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Daily calorie intake, kca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0BF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052.4 ± 14.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24C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083.0 ± 13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85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195.4 ± 22.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1E7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191.2 ± 36.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C76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22.6 ± 19.2</w:t>
            </w:r>
          </w:p>
        </w:tc>
      </w:tr>
      <w:tr w:rsidR="002C6299" w:rsidRPr="00703B06" w14:paraId="54050D18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F1C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Daily sodium consumption, m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19E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051.5 ± 44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AEB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081.3 ± 42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0BA8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334.7 ± 78.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00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267.4 ± 90.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FC1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472.4 ± 58.4</w:t>
            </w:r>
          </w:p>
        </w:tc>
      </w:tr>
      <w:tr w:rsidR="002C6299" w:rsidRPr="00703B06" w14:paraId="59483B38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2C88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omorbidities, %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CF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3B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E00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73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B22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2C6299" w:rsidRPr="00703B06" w14:paraId="167B1461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C02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Obesity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F508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5.4 ± 0.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E01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9.6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98D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2.7 ± 0.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736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8.9 ± 1.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CD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0.7 ± 1.0</w:t>
            </w:r>
          </w:p>
        </w:tc>
      </w:tr>
      <w:tr w:rsidR="002C6299" w:rsidRPr="00703B06" w14:paraId="701FB3F9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506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Diabetes mellitu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BB1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6.9 ± 0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CFE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7.4 ± 0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9E2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.8 ± 0.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021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0.2 ± 1.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561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7.5 ± 1.1</w:t>
            </w:r>
          </w:p>
        </w:tc>
      </w:tr>
      <w:tr w:rsidR="002C6299" w:rsidRPr="00703B06" w14:paraId="392FA1AB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4395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Dyslipidem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62C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0.2 ± 0.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2AB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32.8 ± 0.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6D9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2.5 ± 1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7B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5.0 ± 1.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D8B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8.6 ± 1.1</w:t>
            </w:r>
          </w:p>
        </w:tc>
      </w:tr>
      <w:tr w:rsidR="002C6299" w:rsidRPr="00703B06" w14:paraId="084DA001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ECC4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Laboratory finding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1EA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D10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629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12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3E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2C6299" w:rsidRPr="00703B06" w14:paraId="56362E82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1D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Total cholesterol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0F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90.3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B3F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92.5 ± 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A7E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99.7 ± 0.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CCB5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01.4 ± 1.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1C3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5.3 ± 0.8</w:t>
            </w:r>
          </w:p>
        </w:tc>
      </w:tr>
      <w:tr w:rsidR="002C6299" w:rsidRPr="00703B06" w14:paraId="5BCA7719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1F98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HDL cholesterol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F96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1.4 ± 0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043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1.3 ± 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927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9.7 ± 0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B1B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9.5 ± 0.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4C2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7.8 ± 0.3</w:t>
            </w:r>
          </w:p>
        </w:tc>
      </w:tr>
      <w:tr w:rsidR="002C6299" w:rsidRPr="00703B06" w14:paraId="3D562BC0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DF2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 xml:space="preserve">  LDL cholesterol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31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17.1 ± 0.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73C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17.7 ± 0.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5E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21.5 ± 1.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006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20.1 ± 1.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1DD3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07.7 ± 1.0</w:t>
            </w:r>
          </w:p>
        </w:tc>
      </w:tr>
      <w:tr w:rsidR="002C6299" w:rsidRPr="00703B06" w14:paraId="3311E787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795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Triglyceride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E903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30.7 ± 1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CF5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39.9 ± 1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04E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71.1 ± 2.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1D4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87.8 ± 5.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279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59.3 ± 2.8</w:t>
            </w:r>
          </w:p>
        </w:tc>
      </w:tr>
      <w:tr w:rsidR="002C6299" w:rsidRPr="00703B06" w14:paraId="7D31542B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F79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 Fasting glucose, mg/d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4122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7.8 ± 0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6575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8.8 ± 0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048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02.8 ± 0.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23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04.2 ± 0.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CE9F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09.7 ± 0.6</w:t>
            </w:r>
          </w:p>
        </w:tc>
      </w:tr>
      <w:tr w:rsidR="002C6299" w:rsidRPr="00703B06" w14:paraId="1B7C396E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EE7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Calculated GFR (mL/min/1.73m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2</w:t>
            </w: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99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4.9 ± 0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593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4.7 ± 0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49E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3.0 ± 0.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023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92.2 ± 0.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522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4.7 ± 0.4</w:t>
            </w:r>
          </w:p>
        </w:tc>
      </w:tr>
      <w:tr w:rsidR="002C6299" w:rsidRPr="00703B06" w14:paraId="4421952D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E37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0-year ASCVD risk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100B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4.9 ± 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383C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5.8 ± 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1F26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8.2 ± 0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E57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1.0 ± 0.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4AE9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9.6 ± 0.4</w:t>
            </w:r>
          </w:p>
        </w:tc>
      </w:tr>
      <w:tr w:rsidR="002C6299" w:rsidRPr="00703B06" w14:paraId="356088B7" w14:textId="77777777" w:rsidTr="00D062A8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4B298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History of CVD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437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.4 ± 0.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FD30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.3 ± 0.2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C7B1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.4 ± 0.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C66A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2.4 ± 0.4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3BDAD" w14:textId="77777777" w:rsidR="002C6299" w:rsidRPr="00703B06" w:rsidRDefault="002C6299" w:rsidP="00D062A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703B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12.9 ± 0.7</w:t>
            </w:r>
          </w:p>
        </w:tc>
      </w:tr>
    </w:tbl>
    <w:p w14:paraId="5369996A" w14:textId="77777777" w:rsidR="002C6299" w:rsidRPr="00B57A2A" w:rsidRDefault="002C6299" w:rsidP="002C629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2F558C" w14:textId="77777777" w:rsidR="002C6299" w:rsidRPr="00B57A2A" w:rsidRDefault="002C6299" w:rsidP="002C629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57A2A">
        <w:rPr>
          <w:rFonts w:ascii="Times New Roman" w:hAnsi="Times New Roman" w:cs="Times New Roman"/>
          <w:sz w:val="22"/>
          <w:szCs w:val="24"/>
        </w:rPr>
        <w:t>Values are presented as mean ± SE. ASCVD: atherosclerotic cardiovascular disease; CVD: cardiovascular disease; DBP: diastolic blood pressure; GFR: glomerular filtration rate; HDL: high density lipoprotein; LDL: low density lipoprotein; SBP: systolic blood pressure.</w:t>
      </w:r>
    </w:p>
    <w:p w14:paraId="1716FA20" w14:textId="77777777" w:rsidR="00F07C00" w:rsidRDefault="00D062A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F07C00" w:rsidSect="00F07C0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0"/>
    <w:p w14:paraId="06214138" w14:textId="62EC873D" w:rsidR="00CA44AC" w:rsidRDefault="00EF4EC8" w:rsidP="00CA44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1439A">
        <w:rPr>
          <w:rFonts w:ascii="Times New Roman" w:hAnsi="Times New Roman" w:cs="Times New Roman"/>
          <w:b/>
          <w:sz w:val="24"/>
          <w:szCs w:val="24"/>
        </w:rPr>
        <w:t>T</w:t>
      </w:r>
      <w:r w:rsidR="00CA44AC" w:rsidRPr="00CA44A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062A8">
        <w:rPr>
          <w:rFonts w:ascii="Times New Roman" w:hAnsi="Times New Roman" w:cs="Times New Roman"/>
          <w:b/>
          <w:sz w:val="24"/>
          <w:szCs w:val="24"/>
        </w:rPr>
        <w:t>4</w:t>
      </w:r>
      <w:r w:rsidR="00CA44AC" w:rsidRPr="00CA44AC">
        <w:rPr>
          <w:rFonts w:ascii="Times New Roman" w:hAnsi="Times New Roman" w:cs="Times New Roman"/>
          <w:b/>
          <w:sz w:val="24"/>
          <w:szCs w:val="24"/>
        </w:rPr>
        <w:t>.</w:t>
      </w:r>
      <w:r w:rsidR="00CA44AC" w:rsidRPr="00CA44AC">
        <w:rPr>
          <w:rFonts w:ascii="Times New Roman" w:hAnsi="Times New Roman" w:cs="Times New Roman"/>
          <w:sz w:val="24"/>
          <w:szCs w:val="24"/>
        </w:rPr>
        <w:t xml:space="preserve"> </w:t>
      </w:r>
      <w:r w:rsidR="00425E92">
        <w:rPr>
          <w:rFonts w:ascii="Times New Roman" w:hAnsi="Times New Roman" w:cs="Times New Roman"/>
          <w:sz w:val="24"/>
          <w:szCs w:val="24"/>
        </w:rPr>
        <w:t xml:space="preserve">Hypertension control among all </w:t>
      </w:r>
      <w:r w:rsidR="00767A37" w:rsidRPr="00767A37">
        <w:rPr>
          <w:rFonts w:ascii="Times New Roman" w:hAnsi="Times New Roman" w:cs="Times New Roman"/>
          <w:sz w:val="24"/>
          <w:szCs w:val="24"/>
        </w:rPr>
        <w:t>hypertensi</w:t>
      </w:r>
      <w:r w:rsidR="00425E92">
        <w:rPr>
          <w:rFonts w:ascii="Times New Roman" w:hAnsi="Times New Roman" w:cs="Times New Roman"/>
          <w:sz w:val="24"/>
          <w:szCs w:val="24"/>
        </w:rPr>
        <w:t>ve subjects according to different target goals</w:t>
      </w:r>
    </w:p>
    <w:p w14:paraId="556CA092" w14:textId="77777777" w:rsidR="0038017F" w:rsidRPr="00534275" w:rsidRDefault="0038017F" w:rsidP="00CA44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45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2"/>
        <w:gridCol w:w="1828"/>
        <w:gridCol w:w="1366"/>
      </w:tblGrid>
      <w:tr w:rsidR="00767A37" w:rsidRPr="00CA44AC" w14:paraId="38338EA5" w14:textId="77777777" w:rsidTr="00767A37">
        <w:trPr>
          <w:trHeight w:val="205"/>
        </w:trPr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E2F65" w14:textId="77777777" w:rsidR="00767A37" w:rsidRPr="00CA44AC" w:rsidRDefault="00767A37" w:rsidP="00CA44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D1932" w14:textId="7FCF62D9" w:rsidR="00767A37" w:rsidRPr="00CA44AC" w:rsidRDefault="00767A37" w:rsidP="00CA4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17 ACC/AHA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C7566" w14:textId="078F5C3B" w:rsidR="00767A37" w:rsidRPr="00CA44AC" w:rsidRDefault="00767A37" w:rsidP="00CA44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NC8</w:t>
            </w:r>
          </w:p>
        </w:tc>
      </w:tr>
      <w:tr w:rsidR="00767A37" w:rsidRPr="00CA44AC" w14:paraId="681BB34A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2F31A2B2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erall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E3B509F" w14:textId="2881279E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1±0.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490A1F3" w14:textId="22DCC83E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5±1.0</w:t>
            </w:r>
          </w:p>
        </w:tc>
      </w:tr>
      <w:tr w:rsidR="00767A37" w:rsidRPr="00CA44AC" w14:paraId="056CC853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9BA006B" w14:textId="23FDD805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FAEB6E1" w14:textId="7777777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CAA9D72" w14:textId="7777777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7A37" w:rsidRPr="00CA44AC" w14:paraId="41C70D5A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394DC928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Men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782AD56D" w14:textId="4C96E17B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8±0.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E4AA4E5" w14:textId="029616C4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3±1.4</w:t>
            </w:r>
          </w:p>
        </w:tc>
      </w:tr>
      <w:tr w:rsidR="00767A37" w:rsidRPr="00CA44AC" w14:paraId="2AE2EED1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C57FEC1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Women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6D4E96A" w14:textId="77B7FA50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3±0.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10B3CEE" w14:textId="0250CEEF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8±1.2</w:t>
            </w:r>
          </w:p>
        </w:tc>
      </w:tr>
      <w:tr w:rsidR="00767A37" w:rsidRPr="00CA44AC" w14:paraId="44027DBA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EF0A1D7" w14:textId="38E8F840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gro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507D8DBF" w14:textId="7777777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BB3ADA7" w14:textId="7777777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7A37" w:rsidRPr="00CA44AC" w14:paraId="02AC89D2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2E9E2ACD" w14:textId="2E24A54D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30‒3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04DCD956" w14:textId="5A1D360D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±0.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78A6A12" w14:textId="40DF4239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8±2.8</w:t>
            </w:r>
          </w:p>
        </w:tc>
      </w:tr>
      <w:tr w:rsidR="00767A37" w:rsidRPr="00CA44AC" w14:paraId="46FFD417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302FEF31" w14:textId="3DCDB1AD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40‒4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9F80398" w14:textId="1D964B9F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5±0.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AAEB20F" w14:textId="0D87AD00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8±2.5</w:t>
            </w:r>
          </w:p>
        </w:tc>
      </w:tr>
      <w:tr w:rsidR="00767A37" w:rsidRPr="00CA44AC" w14:paraId="09F172F9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F786399" w14:textId="284475D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50‒5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891DE58" w14:textId="311798C4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3±0.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F0B8FCF" w14:textId="1AF017D0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4±1.9</w:t>
            </w:r>
          </w:p>
        </w:tc>
      </w:tr>
      <w:tr w:rsidR="00767A37" w:rsidRPr="00CA44AC" w14:paraId="49F19614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ED476B4" w14:textId="19FE503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60‒6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07DA8C5E" w14:textId="0CF46A8D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8±1.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647B5BB" w14:textId="3018A271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9±1.4</w:t>
            </w:r>
          </w:p>
        </w:tc>
      </w:tr>
      <w:tr w:rsidR="00767A37" w:rsidRPr="00CA44AC" w14:paraId="544EF9C0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4175DFF" w14:textId="444C7239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7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+ years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F7DEC96" w14:textId="30546581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5±1.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CE9EE04" w14:textId="55563288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9±1.1</w:t>
            </w:r>
          </w:p>
        </w:tc>
      </w:tr>
      <w:tr w:rsidR="00767A37" w:rsidRPr="00CA44AC" w14:paraId="755A7639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74D00BBF" w14:textId="1EFC7216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ea of residenc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C5F85C9" w14:textId="66DD7008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79C6356" w14:textId="7777777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7A37" w:rsidRPr="00CA44AC" w14:paraId="200CBEF7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2A766A56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Urban area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BDA2203" w14:textId="5A051E98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7±0.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A578C7B" w14:textId="18A97545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7±1.1</w:t>
            </w:r>
          </w:p>
        </w:tc>
      </w:tr>
      <w:tr w:rsidR="00767A37" w:rsidRPr="00CA44AC" w14:paraId="36A14E80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2406DF13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Rural area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36A8B179" w14:textId="231C31A4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6±1.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0AD3312" w14:textId="74DCDBEE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5±2.4</w:t>
            </w:r>
          </w:p>
        </w:tc>
      </w:tr>
      <w:tr w:rsidR="00767A37" w:rsidRPr="00CA44AC" w14:paraId="4FF8AA84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654D5994" w14:textId="7E5C00D0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me quartil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3727973" w14:textId="7777777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9AA2631" w14:textId="7777777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7A37" w:rsidRPr="00CA44AC" w14:paraId="304A011D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11B26212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Highest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03691765" w14:textId="67D6AFB5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7±1.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1B342C6" w14:textId="04AB57FB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0±1.7</w:t>
            </w:r>
          </w:p>
        </w:tc>
      </w:tr>
      <w:tr w:rsidR="00767A37" w:rsidRPr="00CA44AC" w14:paraId="3DAC1566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22197AC5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Upper middle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4687AB1D" w14:textId="09514A13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2±0.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DBC3F51" w14:textId="4B45D6A8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.5±1.9</w:t>
            </w:r>
          </w:p>
        </w:tc>
      </w:tr>
      <w:tr w:rsidR="00767A37" w:rsidRPr="00CA44AC" w14:paraId="040B7D80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DBDAFD1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Lower middle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410E9C86" w14:textId="70C0C4A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0±1.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89791FA" w14:textId="30ED6EF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5±1.9</w:t>
            </w:r>
          </w:p>
        </w:tc>
      </w:tr>
      <w:tr w:rsidR="00767A37" w:rsidRPr="00CA44AC" w14:paraId="4F94774A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47DA4DF9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Lowest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1CEE2552" w14:textId="26931D89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4±1.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71A88C9" w14:textId="721CA548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0±2.0</w:t>
            </w:r>
          </w:p>
        </w:tc>
      </w:tr>
      <w:tr w:rsidR="00767A37" w:rsidRPr="00CA44AC" w14:paraId="41DA7CB8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0DB13DEF" w14:textId="2A982BFE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ducation level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63A1AA73" w14:textId="7777777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C14F98F" w14:textId="7777777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67A37" w:rsidRPr="00CA44AC" w14:paraId="0FA7E2CF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75EF7D66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Primary school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7FAABB18" w14:textId="5465860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2±1.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3D89076" w14:textId="352634C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7±1.3</w:t>
            </w:r>
          </w:p>
        </w:tc>
      </w:tr>
      <w:tr w:rsidR="00767A37" w:rsidRPr="00CA44AC" w14:paraId="25878693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36B4E928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Middle school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556161B9" w14:textId="08CB2D8E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0±1.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3EEC6E8" w14:textId="7D9C4DA5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2±2.2</w:t>
            </w:r>
          </w:p>
        </w:tc>
      </w:tr>
      <w:tr w:rsidR="00767A37" w:rsidRPr="00CA44AC" w14:paraId="57D3A32D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5B4289C5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High school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2AC38A3" w14:textId="060EC58F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0±0.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4059889" w14:textId="2ACC18C6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.7±1.9</w:t>
            </w:r>
          </w:p>
        </w:tc>
      </w:tr>
      <w:tr w:rsidR="00767A37" w:rsidRPr="00CA44AC" w14:paraId="6DD6A730" w14:textId="77777777" w:rsidTr="00767A37">
        <w:trPr>
          <w:trHeight w:val="228"/>
        </w:trPr>
        <w:tc>
          <w:tcPr>
            <w:tcW w:w="3262" w:type="dxa"/>
            <w:shd w:val="clear" w:color="auto" w:fill="auto"/>
            <w:noWrap/>
            <w:vAlign w:val="center"/>
            <w:hideMark/>
          </w:tcPr>
          <w:p w14:paraId="6D27C73E" w14:textId="77777777" w:rsidR="00767A37" w:rsidRPr="00CA44AC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A44A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University/college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A1383D2" w14:textId="74D3B3F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±0.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9B4D127" w14:textId="7AF2C727" w:rsidR="00767A37" w:rsidRPr="00767A37" w:rsidRDefault="00767A37" w:rsidP="00767A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7A37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3±2.2</w:t>
            </w:r>
          </w:p>
        </w:tc>
      </w:tr>
    </w:tbl>
    <w:p w14:paraId="7BCFDABB" w14:textId="77777777" w:rsidR="00CA44AC" w:rsidRDefault="00CA44AC" w:rsidP="00CA44A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5DF296" w14:textId="529B02FA" w:rsidR="00CA44AC" w:rsidRPr="00CA44AC" w:rsidRDefault="00CA44AC" w:rsidP="00CA44A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E20A22" w14:textId="5A21C3AC" w:rsidR="00534275" w:rsidRDefault="00CA44AC" w:rsidP="00CA44A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A44AC">
        <w:rPr>
          <w:rFonts w:ascii="Times New Roman" w:hAnsi="Times New Roman" w:cs="Times New Roman"/>
          <w:sz w:val="24"/>
          <w:szCs w:val="24"/>
        </w:rPr>
        <w:t xml:space="preserve">Values </w:t>
      </w:r>
      <w:r w:rsidR="00534275">
        <w:rPr>
          <w:rFonts w:ascii="Times New Roman" w:hAnsi="Times New Roman" w:cs="Times New Roman"/>
          <w:sz w:val="24"/>
          <w:szCs w:val="24"/>
        </w:rPr>
        <w:t>were presented</w:t>
      </w:r>
      <w:r w:rsidRPr="00CA44AC">
        <w:rPr>
          <w:rFonts w:ascii="Times New Roman" w:hAnsi="Times New Roman" w:cs="Times New Roman"/>
          <w:sz w:val="24"/>
          <w:szCs w:val="24"/>
        </w:rPr>
        <w:t xml:space="preserve"> as </w:t>
      </w:r>
      <w:r w:rsidR="00534275">
        <w:rPr>
          <w:rFonts w:ascii="Times New Roman" w:hAnsi="Times New Roman" w:cs="Times New Roman"/>
          <w:sz w:val="24"/>
          <w:szCs w:val="24"/>
        </w:rPr>
        <w:t>mean</w:t>
      </w:r>
      <w:r w:rsidRPr="00CA44AC">
        <w:rPr>
          <w:rFonts w:ascii="Times New Roman" w:hAnsi="Times New Roman" w:cs="Times New Roman"/>
          <w:sz w:val="24"/>
          <w:szCs w:val="24"/>
        </w:rPr>
        <w:t xml:space="preserve"> ± standard error</w:t>
      </w:r>
      <w:r w:rsidR="00534275">
        <w:rPr>
          <w:rFonts w:ascii="Times New Roman" w:hAnsi="Times New Roman" w:cs="Times New Roman"/>
          <w:sz w:val="24"/>
          <w:szCs w:val="24"/>
        </w:rPr>
        <w:t xml:space="preserve">. </w:t>
      </w:r>
      <w:r w:rsidRPr="00CA44AC">
        <w:rPr>
          <w:rFonts w:ascii="Times New Roman" w:hAnsi="Times New Roman" w:cs="Times New Roman"/>
          <w:sz w:val="24"/>
          <w:szCs w:val="24"/>
        </w:rPr>
        <w:t xml:space="preserve">2017 ACC/AHA </w:t>
      </w:r>
      <w:r w:rsidR="00534275">
        <w:rPr>
          <w:rFonts w:ascii="Times New Roman" w:hAnsi="Times New Roman" w:cs="Times New Roman"/>
          <w:sz w:val="24"/>
          <w:szCs w:val="24"/>
        </w:rPr>
        <w:t>indicates the</w:t>
      </w:r>
      <w:r w:rsidRPr="00CA44AC">
        <w:rPr>
          <w:rFonts w:ascii="Times New Roman" w:hAnsi="Times New Roman" w:cs="Times New Roman"/>
          <w:sz w:val="24"/>
          <w:szCs w:val="24"/>
        </w:rPr>
        <w:t xml:space="preserve"> 2017 American College of Cardiology/American Heart Association Guideline for the Prevention, Detection, Evaluation and Management of High Blood Pressure in Adults</w:t>
      </w:r>
      <w:r w:rsidR="00534275">
        <w:rPr>
          <w:rFonts w:ascii="Times New Roman" w:hAnsi="Times New Roman" w:cs="Times New Roman"/>
          <w:sz w:val="24"/>
          <w:szCs w:val="24"/>
        </w:rPr>
        <w:t xml:space="preserve">; </w:t>
      </w:r>
      <w:r w:rsidRPr="00CA44AC">
        <w:rPr>
          <w:rFonts w:ascii="Times New Roman" w:hAnsi="Times New Roman" w:cs="Times New Roman"/>
          <w:sz w:val="24"/>
          <w:szCs w:val="24"/>
        </w:rPr>
        <w:t>JNC8</w:t>
      </w:r>
      <w:r w:rsidR="00534275">
        <w:rPr>
          <w:rFonts w:ascii="Times New Roman" w:hAnsi="Times New Roman" w:cs="Times New Roman"/>
          <w:sz w:val="24"/>
          <w:szCs w:val="24"/>
        </w:rPr>
        <w:t>,</w:t>
      </w:r>
      <w:r w:rsidRPr="00CA44AC">
        <w:rPr>
          <w:rFonts w:ascii="Times New Roman" w:hAnsi="Times New Roman" w:cs="Times New Roman"/>
          <w:sz w:val="24"/>
          <w:szCs w:val="24"/>
        </w:rPr>
        <w:t xml:space="preserve"> Evidence-Based Guideline for the Management of High Blood Pressure in Adults: Report </w:t>
      </w:r>
      <w:r w:rsidR="00A92B25" w:rsidRPr="00CA44AC">
        <w:rPr>
          <w:rFonts w:ascii="Times New Roman" w:hAnsi="Times New Roman" w:cs="Times New Roman"/>
          <w:sz w:val="24"/>
          <w:szCs w:val="24"/>
        </w:rPr>
        <w:t>from</w:t>
      </w:r>
      <w:r w:rsidRPr="00CA44AC">
        <w:rPr>
          <w:rFonts w:ascii="Times New Roman" w:hAnsi="Times New Roman" w:cs="Times New Roman"/>
          <w:sz w:val="24"/>
          <w:szCs w:val="24"/>
        </w:rPr>
        <w:t xml:space="preserve"> the Panel Members Appointed to the Eighth Joint National Committee</w:t>
      </w:r>
      <w:r w:rsidR="00534275">
        <w:rPr>
          <w:rFonts w:ascii="Times New Roman" w:hAnsi="Times New Roman" w:cs="Times New Roman"/>
          <w:sz w:val="24"/>
          <w:szCs w:val="24"/>
        </w:rPr>
        <w:t>.</w:t>
      </w:r>
    </w:p>
    <w:p w14:paraId="5EE35D5E" w14:textId="77777777" w:rsidR="00F07C00" w:rsidRDefault="00F07C00" w:rsidP="007C51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F07C00" w:rsidSect="00F07C0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9D836CB" w14:textId="296C4292" w:rsidR="00D41423" w:rsidRDefault="00EF4EC8" w:rsidP="00D414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27"/>
      <w:bookmarkStart w:id="2" w:name="OLE_LINK25"/>
      <w:bookmarkStart w:id="3" w:name="_GoBack"/>
      <w:bookmarkEnd w:id="3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41423" w:rsidRPr="00E2079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41423">
        <w:rPr>
          <w:rFonts w:ascii="Times New Roman" w:hAnsi="Times New Roman" w:cs="Times New Roman"/>
          <w:b/>
          <w:sz w:val="24"/>
          <w:szCs w:val="24"/>
        </w:rPr>
        <w:t>5</w:t>
      </w:r>
      <w:r w:rsidR="00D41423" w:rsidRPr="00E2079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41423">
        <w:rPr>
          <w:rFonts w:ascii="Times New Roman" w:hAnsi="Times New Roman" w:cs="Times New Roman"/>
          <w:sz w:val="24"/>
          <w:szCs w:val="24"/>
        </w:rPr>
        <w:t>S</w:t>
      </w:r>
      <w:r w:rsidR="00D41423" w:rsidRPr="00630A66">
        <w:rPr>
          <w:rFonts w:ascii="Times New Roman" w:hAnsi="Times New Roman" w:cs="Times New Roman"/>
          <w:sz w:val="24"/>
          <w:szCs w:val="24"/>
        </w:rPr>
        <w:t>ensitivity analysis:</w:t>
      </w:r>
      <w:r w:rsidR="00D414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1423" w:rsidRPr="00630A66">
        <w:rPr>
          <w:rFonts w:ascii="Times New Roman" w:hAnsi="Times New Roman" w:cs="Times New Roman"/>
          <w:sz w:val="24"/>
          <w:szCs w:val="24"/>
        </w:rPr>
        <w:t>b</w:t>
      </w:r>
      <w:r w:rsidR="00D41423" w:rsidRPr="00A92B25">
        <w:rPr>
          <w:rFonts w:ascii="Times New Roman" w:hAnsi="Times New Roman" w:cs="Times New Roman"/>
          <w:sz w:val="24"/>
          <w:szCs w:val="24"/>
        </w:rPr>
        <w:t>aseline</w:t>
      </w:r>
      <w:r w:rsidR="00D41423" w:rsidRPr="00780AF8">
        <w:rPr>
          <w:rFonts w:ascii="Times New Roman" w:hAnsi="Times New Roman" w:cs="Times New Roman"/>
          <w:sz w:val="24"/>
          <w:szCs w:val="24"/>
        </w:rPr>
        <w:t xml:space="preserve"> </w:t>
      </w:r>
      <w:r w:rsidR="00D41423">
        <w:rPr>
          <w:rFonts w:ascii="Times New Roman" w:hAnsi="Times New Roman" w:cs="Times New Roman"/>
          <w:sz w:val="24"/>
          <w:szCs w:val="24"/>
        </w:rPr>
        <w:t>risk factors</w:t>
      </w:r>
      <w:r w:rsidR="00D41423" w:rsidRPr="00780AF8">
        <w:rPr>
          <w:rFonts w:ascii="Times New Roman" w:hAnsi="Times New Roman" w:cs="Times New Roman"/>
          <w:sz w:val="24"/>
          <w:szCs w:val="24"/>
        </w:rPr>
        <w:t xml:space="preserve"> of </w:t>
      </w:r>
      <w:r w:rsidR="00D41423">
        <w:rPr>
          <w:rFonts w:ascii="Times New Roman" w:hAnsi="Times New Roman" w:cs="Times New Roman"/>
          <w:sz w:val="24"/>
          <w:szCs w:val="24"/>
        </w:rPr>
        <w:t>study</w:t>
      </w:r>
      <w:r w:rsidR="00D41423" w:rsidRPr="00780AF8">
        <w:rPr>
          <w:rFonts w:ascii="Times New Roman" w:hAnsi="Times New Roman" w:cs="Times New Roman"/>
          <w:sz w:val="24"/>
          <w:szCs w:val="24"/>
        </w:rPr>
        <w:t xml:space="preserve"> </w:t>
      </w:r>
      <w:r w:rsidR="00D41423">
        <w:rPr>
          <w:rFonts w:ascii="Times New Roman" w:hAnsi="Times New Roman" w:cs="Times New Roman"/>
          <w:sz w:val="24"/>
          <w:szCs w:val="24"/>
        </w:rPr>
        <w:t>subjects</w:t>
      </w:r>
      <w:r w:rsidR="00D41423" w:rsidRPr="00780AF8">
        <w:rPr>
          <w:rFonts w:ascii="Times New Roman" w:hAnsi="Times New Roman" w:cs="Times New Roman"/>
          <w:sz w:val="24"/>
          <w:szCs w:val="24"/>
        </w:rPr>
        <w:t xml:space="preserve"> </w:t>
      </w:r>
      <w:r w:rsidR="00D41423">
        <w:rPr>
          <w:rFonts w:ascii="Times New Roman" w:hAnsi="Times New Roman" w:cs="Times New Roman"/>
          <w:sz w:val="24"/>
          <w:szCs w:val="24"/>
        </w:rPr>
        <w:t>who are taking antihypertensive medication stratified by</w:t>
      </w:r>
      <w:r w:rsidR="00D41423" w:rsidRPr="00780AF8">
        <w:rPr>
          <w:rFonts w:ascii="Times New Roman" w:hAnsi="Times New Roman" w:cs="Times New Roman"/>
          <w:sz w:val="24"/>
          <w:szCs w:val="24"/>
        </w:rPr>
        <w:t xml:space="preserve"> the </w:t>
      </w:r>
      <w:r w:rsidR="00D41423">
        <w:rPr>
          <w:rFonts w:ascii="Times New Roman" w:hAnsi="Times New Roman" w:cs="Times New Roman"/>
          <w:sz w:val="24"/>
          <w:szCs w:val="24"/>
        </w:rPr>
        <w:t>level of blood pressure (BP) control</w:t>
      </w:r>
    </w:p>
    <w:p w14:paraId="66BACCF4" w14:textId="77777777" w:rsidR="00D41423" w:rsidRDefault="00D41423" w:rsidP="00D4142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448"/>
        <w:gridCol w:w="2590"/>
        <w:gridCol w:w="2590"/>
        <w:gridCol w:w="2590"/>
        <w:gridCol w:w="838"/>
      </w:tblGrid>
      <w:tr w:rsidR="00D41423" w:rsidRPr="00E2079E" w14:paraId="380223EF" w14:textId="77777777" w:rsidTr="004C2216">
        <w:trPr>
          <w:trHeight w:val="90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AA39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010AB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 adults with hypertension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C404C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low 2017 ACC/AHA target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B64B9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elow JNC8 but above 2017 ACC/AHA target 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3E121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 JNC8 target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7340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 value </w:t>
            </w:r>
          </w:p>
        </w:tc>
      </w:tr>
      <w:tr w:rsidR="00D41423" w:rsidRPr="00E2079E" w14:paraId="7FE7A445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5ED1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subject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4D58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3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698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(100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0582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954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(20.7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0C36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71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(35.7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7878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0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02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(43.6%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5FF3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41423" w:rsidRPr="00E2079E" w14:paraId="32F6A5C5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F7B4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yea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B259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58.1 ± 9.5 (231,69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C0D8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58.5 ± 9.4 (47,95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75E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58.8 ± 9.6 (82,71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66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57.4 ± 9.5 (101,02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A0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450FF837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5341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 se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%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B289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43.2% (100,060/231,69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2E6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45.7% (21,915/47,95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F569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43.8% (36,271/82,71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A38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41.4% (41,874/101,02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1DC6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26E1DCB7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342B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ass index, kg/m</w:t>
            </w: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1576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4.6 ± 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 (231,59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206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3.9 ± 2.9 (47,931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6676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4.5 ± 2.9 (82,690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A28C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 ± 3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 (100,97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AFD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37A80036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152C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od pressure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217C4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6B1C9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6853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1F2D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F82F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1423" w:rsidRPr="00E2079E" w14:paraId="1775DB38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E8FD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Baseline SBP, mmHg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15C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43.3 ± 13.7 (204,54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C518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39.1 ± 11 (30,632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F3F9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39.1 ± 11.1 (73,98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7186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47.8 ± 14.7 (99,92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E1E5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51BE2C36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C2B2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Baseline DBP, mmHg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E7D9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89.3 ± 8.8 (204,54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7115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86.7 ± 7.3 (30,632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922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86.4 ± 7.4 (73,98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F36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92.1 ± 9.1 (99,92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D69D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39572274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F21B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hieved</w:t>
            </w: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BP, mmHg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AB28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34.7 ± 18.1 (231,69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03F6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13.7 ± 8.8 (47,95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B388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29.1 ± 8.1 (82,71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46F7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49.1 ± 14.7 (101,02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5468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6B056763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7B9A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hieved</w:t>
            </w: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BP, mmHg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BD61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83.3 ± 11.6 (231,69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047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69.3 ± 5.7 (47,95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FA21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80.1 ± 4.7 (82,71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9BBC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92.7 ± 9.2 (101,02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234F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0A14F22E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2B10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orbiditi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%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E671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70E3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ADC6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61C4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811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1423" w:rsidRPr="00E2079E" w14:paraId="68A5EFC6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58F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abete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974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8.5% (19,605/231,69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D1A3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9.7% (4,638/47,95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5FA9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7.5% (6,230/82,71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C391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8.6% (8,737/101,02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5E1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036014A2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116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yslipidemi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60E2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9.3% (44,689/231,69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9A6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5.9% (12,431/47,95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A5F5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0.1% (16,641/82,71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C7E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5.5% (15,617/101,02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D20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2440A7DB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B09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urrent smoking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73E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9.6% (43,452/221,761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4DA4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8.7% (8,593/46,011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4A64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8.7% (14,833/79,16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D8E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0.7% (20,026/96,58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42C7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07EAD56E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50C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alignancy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9B0F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4.3% (10,025/231,69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3EED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6.9% (3,300/47,954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F7F1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4.7% (3,876/82,71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BD54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.8% (2,849/101,02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251F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55816CEA" w14:textId="77777777" w:rsidTr="004C2216">
        <w:trPr>
          <w:trHeight w:val="30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9528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enal disease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90236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0.6% (1,498/231,698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6B3ED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0.9% (447/47,954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4A8F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0.6% (493/82,717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4A62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0.6% (558/101,027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3CD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2EBB1F1D" w14:textId="77777777" w:rsidTr="004C2216">
        <w:trPr>
          <w:trHeight w:val="30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24BF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iver disease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AA82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0.4% (915/231,698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0AD51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0.7% (315/47,954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02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0.4% (342/82,717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C687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0.3% (258/101,027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F685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62E7C852" w14:textId="77777777" w:rsidTr="004C2216">
        <w:trPr>
          <w:trHeight w:val="30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6A5C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hronic pulmonary disease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E288E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5.8% (59,668/231,698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6C753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34.6% (16,597/47,954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8D2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7.6% (22,846/82,717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D693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% (20,225/101,027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876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2492493A" w14:textId="77777777" w:rsidTr="004C2216">
        <w:trPr>
          <w:trHeight w:val="30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D152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heumatic disease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72755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6.5% (15,050/231,698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CBB1F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% (4,337/47,954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8CE5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6.9% (5,720/82,717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181D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4.9% (4,993/101,027)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F217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0D35A00E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CFD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boratory finding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145C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EE15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5B3E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3B87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9A5D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41423" w:rsidRPr="00E2079E" w14:paraId="7BFCC7B7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EA63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otal cholesterol, mg/d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C5BB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02.2 ± 38.7 (231,343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9B1B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96.4 ± 37.7 (47,86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488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01.5 ± 38.3 (82,601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FAA3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205.5 ± 39.3 (100,87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01E7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6E8D0125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BEA7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DL cholesterol, mg/d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DA37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15.2 ± 38.2 (204,692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701B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15.6 ± 37.4 (43,44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AD07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15.9 ± 37.8 (74,055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AAB3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14.4 ± 39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 (87,18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87F9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4F2663F9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D04B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DL cholesterol, mg/d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9DCB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48 ± 94.2 (205,810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58B3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37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 ± 86.3 (43,622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0B4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46.2 ± 91.9 (74,43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D5E4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55.1 ± 99.1 (87,74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3FE7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41423" w:rsidRPr="00E2079E" w14:paraId="319F92DD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263F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riglyceride, mg/dL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E9BF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53.8 ± 28.7 (205,97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1A54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54.1 ± 28.4 (43,645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F78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53.9 ± 28.7 (74,499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981A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53.7 ± 28.9 (87,834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D83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D41423" w:rsidRPr="00E2079E" w14:paraId="23266B98" w14:textId="77777777" w:rsidTr="004C2216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F1A4" w14:textId="77777777" w:rsidR="00D41423" w:rsidRPr="00E2079E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um creatinine</w:t>
            </w:r>
            <w:r w:rsidRPr="00E2079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mg/d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FF3BF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.1 ± 1.3 (205,989)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6D80E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.0</w:t>
            </w: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 xml:space="preserve"> ± 1.1 (43,649)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59B0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.1 ± 1.2 (74,500)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B585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  <w:szCs w:val="20"/>
              </w:rPr>
              <w:t>1.1 ± 1.4 (87,840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571B" w14:textId="77777777" w:rsidR="00D41423" w:rsidRPr="00A85702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8570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13FA7652" w14:textId="77777777" w:rsidR="00D41423" w:rsidRDefault="00D41423" w:rsidP="00D4142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99E1F0" w14:textId="77777777" w:rsidR="00D41423" w:rsidRPr="00425E92" w:rsidRDefault="00D41423" w:rsidP="00D41423">
      <w:pPr>
        <w:spacing w:after="0"/>
        <w:rPr>
          <w:rFonts w:ascii="Times New Roman" w:hAnsi="Times New Roman" w:cs="Times New Roman"/>
          <w:sz w:val="22"/>
          <w:szCs w:val="24"/>
        </w:rPr>
      </w:pPr>
      <w:r w:rsidRPr="00425E92">
        <w:rPr>
          <w:rFonts w:ascii="Times New Roman" w:hAnsi="Times New Roman" w:cs="Times New Roman"/>
          <w:sz w:val="22"/>
          <w:szCs w:val="24"/>
        </w:rPr>
        <w:t xml:space="preserve">Values were presented as mean ± SD or percent. 2017 ACC/AHA indicates the 2017 American College of Cardiology/American Heart Association Guideline for the Prevention, Detection, Evaluation and Management of High Blood Pressure in Adults; JNC8, Evidence-Based Guideline for the Management of High Blood Pressure in Adults: Report from the Panel Members Appointed to the Eighth Joint National Committee; SBP, systolic BP; DBP, diastolic BP; HDL, high density lipoprotein; LDL, low density lipoprotein. </w:t>
      </w:r>
    </w:p>
    <w:p w14:paraId="4C7D65DD" w14:textId="77777777" w:rsidR="00D41423" w:rsidRPr="00425E92" w:rsidRDefault="00D41423" w:rsidP="00D4142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 w:rsidRPr="00425E92">
        <w:rPr>
          <w:rFonts w:ascii="Times New Roman" w:hAnsi="Times New Roman" w:cs="Times New Roman"/>
          <w:sz w:val="22"/>
          <w:szCs w:val="24"/>
        </w:rPr>
        <w:br w:type="page"/>
      </w:r>
    </w:p>
    <w:p w14:paraId="076440D9" w14:textId="10471B9D" w:rsidR="00D41423" w:rsidRDefault="00EF4EC8" w:rsidP="00D414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D41423">
        <w:rPr>
          <w:rFonts w:ascii="Times New Roman" w:hAnsi="Times New Roman" w:cs="Times New Roman"/>
          <w:b/>
          <w:sz w:val="24"/>
          <w:szCs w:val="24"/>
        </w:rPr>
        <w:t>6</w:t>
      </w:r>
      <w:r w:rsidR="00D41423" w:rsidRPr="00D57CC1">
        <w:rPr>
          <w:rFonts w:ascii="Times New Roman" w:hAnsi="Times New Roman" w:cs="Times New Roman"/>
          <w:b/>
          <w:sz w:val="24"/>
          <w:szCs w:val="24"/>
        </w:rPr>
        <w:t>.</w:t>
      </w:r>
      <w:r w:rsidR="00D41423">
        <w:rPr>
          <w:rFonts w:ascii="Times New Roman" w:hAnsi="Times New Roman" w:cs="Times New Roman"/>
          <w:sz w:val="24"/>
          <w:szCs w:val="24"/>
        </w:rPr>
        <w:t xml:space="preserve"> S</w:t>
      </w:r>
      <w:r w:rsidR="00D41423" w:rsidRPr="00630A66">
        <w:rPr>
          <w:rFonts w:ascii="Times New Roman" w:hAnsi="Times New Roman" w:cs="Times New Roman"/>
          <w:sz w:val="24"/>
          <w:szCs w:val="24"/>
        </w:rPr>
        <w:t>ensitivity analysis:</w:t>
      </w:r>
      <w:r w:rsidR="00D414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1423" w:rsidRPr="00630A66">
        <w:rPr>
          <w:rFonts w:ascii="Times New Roman" w:hAnsi="Times New Roman" w:cs="Times New Roman"/>
          <w:sz w:val="24"/>
          <w:szCs w:val="24"/>
        </w:rPr>
        <w:t>r</w:t>
      </w:r>
      <w:r w:rsidR="00D41423">
        <w:rPr>
          <w:rFonts w:ascii="Times New Roman" w:hAnsi="Times New Roman" w:cs="Times New Roman"/>
          <w:sz w:val="24"/>
          <w:szCs w:val="24"/>
        </w:rPr>
        <w:t xml:space="preserve">isk of cardiovascular events </w:t>
      </w:r>
      <w:r w:rsidR="00D41423" w:rsidRPr="00780AF8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="00D41423">
        <w:rPr>
          <w:rFonts w:ascii="Times New Roman" w:hAnsi="Times New Roman" w:cs="Times New Roman"/>
          <w:sz w:val="24"/>
          <w:szCs w:val="24"/>
        </w:rPr>
        <w:t xml:space="preserve">level of blood pressure (BP) control among </w:t>
      </w:r>
      <w:r w:rsidR="00D41423" w:rsidRPr="00F822AB">
        <w:rPr>
          <w:rFonts w:ascii="Times New Roman" w:hAnsi="Times New Roman" w:cs="Times New Roman"/>
          <w:sz w:val="24"/>
          <w:szCs w:val="24"/>
        </w:rPr>
        <w:t xml:space="preserve">hypertensive subjects </w:t>
      </w:r>
      <w:r w:rsidR="00D41423">
        <w:rPr>
          <w:rFonts w:ascii="Times New Roman" w:hAnsi="Times New Roman" w:cs="Times New Roman"/>
          <w:sz w:val="24"/>
          <w:szCs w:val="24"/>
        </w:rPr>
        <w:t>who were on antihypertensive medication</w:t>
      </w:r>
    </w:p>
    <w:p w14:paraId="2C1867D3" w14:textId="77777777" w:rsidR="00D41423" w:rsidRDefault="00D41423" w:rsidP="00D4142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1369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0"/>
        <w:gridCol w:w="1029"/>
        <w:gridCol w:w="1416"/>
        <w:gridCol w:w="709"/>
        <w:gridCol w:w="283"/>
        <w:gridCol w:w="1559"/>
        <w:gridCol w:w="849"/>
        <w:gridCol w:w="284"/>
        <w:gridCol w:w="1416"/>
        <w:gridCol w:w="850"/>
        <w:gridCol w:w="265"/>
        <w:gridCol w:w="1436"/>
        <w:gridCol w:w="791"/>
      </w:tblGrid>
      <w:tr w:rsidR="00D41423" w:rsidRPr="00A92B25" w14:paraId="6A4142A8" w14:textId="77777777" w:rsidTr="004C2216">
        <w:trPr>
          <w:trHeight w:val="98"/>
        </w:trPr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DCD3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B55F5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0-year e</w:t>
            </w:r>
            <w:r w:rsidRPr="00D57CC1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vent rates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6089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D3B03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Unadjusted analysi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DAB9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CD5FC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ultivariable adjustment</w:t>
            </w: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D1CE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29A96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Propensity score matching analysis</w:t>
            </w:r>
          </w:p>
        </w:tc>
      </w:tr>
      <w:tr w:rsidR="00D41423" w:rsidRPr="00A92B25" w14:paraId="06B0CE61" w14:textId="77777777" w:rsidTr="004C2216">
        <w:trPr>
          <w:trHeight w:val="232"/>
        </w:trPr>
        <w:tc>
          <w:tcPr>
            <w:tcW w:w="2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722E3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241F7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Below 2017 ACC/AHA targe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9A953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Below JNC8 but above 2017 ACC/AHA targe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1B416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bove JNC 8 target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8F27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E98DF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B645A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9327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B43CA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489B3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98D4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AE013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2F153" w14:textId="77777777" w:rsidR="00D41423" w:rsidRPr="00D57CC1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7CC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D41423" w:rsidRPr="00A92B25" w14:paraId="5813EB3F" w14:textId="77777777" w:rsidTr="004C2216">
        <w:trPr>
          <w:trHeight w:val="262"/>
        </w:trPr>
        <w:tc>
          <w:tcPr>
            <w:tcW w:w="38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0ED1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7 ACC/AHA goal vs. JNC8 goal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474EE0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A9D73E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46B4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AC57C9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B07F2E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D449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DBE6C8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318703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376A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FB8F43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B3C832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41423" w:rsidRPr="00A92B25" w14:paraId="5974D050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0F34BBDD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mposite cardiovascular evet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517B6F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9D23B7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3FAD62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EB2CB9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1F577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81-0.87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46ABC7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DCDF39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105F64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4-0.9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C6CA8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1538B3C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D11448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87-0.97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A7DDC2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D41423" w:rsidRPr="00A92B25" w14:paraId="4A5E9BD5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716873B6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D</w:t>
            </w: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ath from any cause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F2C0779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279E9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FD28A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C0D884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1DE23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87-0.95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A23D67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BE7162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49B33A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71-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6DA8D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4AF301B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796B45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73-0.84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B91FB33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41423" w:rsidRPr="00A92B25" w14:paraId="0F1A8290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2A8D1F16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diac death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2EE474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30BEF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1BCE1A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4BE6BEA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3ECE9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7-0.92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88875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CBC100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5C0DCF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64-0.8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EB22C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1A1840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C53F88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C727C62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D41423" w:rsidRPr="00A92B25" w14:paraId="48651AAA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070F8251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907132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F767BB6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74C5F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DDB6E3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1F495C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81-0.94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4E160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3B0E37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4121D0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6-1.0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F13BA3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0289B3BC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7C0ECC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5-1.06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F480142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41423" w:rsidRPr="00A92B25" w14:paraId="3E7A16B4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69BCD5DB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C651432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C4694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079B9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CE8BEA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E7F65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72-0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8E285B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5302E4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46BEBC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77-0.8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40FB8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6FF03EC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0465B5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2-0.95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629D916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41423" w:rsidRPr="00A92B25" w14:paraId="5D484965" w14:textId="77777777" w:rsidTr="004C2216">
        <w:trPr>
          <w:trHeight w:val="232"/>
        </w:trPr>
        <w:tc>
          <w:tcPr>
            <w:tcW w:w="2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C5DF04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097E4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3F7F3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00CEE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0D5C69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9F1DB6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86-0.97)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43827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F01326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1B7A6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7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34E83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BE45EC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8D5FC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7)</w:t>
            </w:r>
          </w:p>
        </w:tc>
        <w:tc>
          <w:tcPr>
            <w:tcW w:w="7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A118FC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</w:tr>
      <w:tr w:rsidR="00D41423" w:rsidRPr="00A92B25" w14:paraId="6C5E9F41" w14:textId="77777777" w:rsidTr="004C2216">
        <w:trPr>
          <w:trHeight w:val="232"/>
        </w:trPr>
        <w:tc>
          <w:tcPr>
            <w:tcW w:w="2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49D54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48019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331E1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63E7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7E4A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AB633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CA7D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F6009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4020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E885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0EACA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C0CE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85C6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41423" w:rsidRPr="00A92B25" w14:paraId="3913ABA0" w14:textId="77777777" w:rsidTr="004C2216">
        <w:trPr>
          <w:trHeight w:val="262"/>
        </w:trPr>
        <w:tc>
          <w:tcPr>
            <w:tcW w:w="38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82C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0A6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017 ACC/AHA goal vs. poorly controlled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604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9EF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96D9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E3C02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4E556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339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378DB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44238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FCE2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D95A32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65FFD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41423" w:rsidRPr="00A92B25" w14:paraId="2455316C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42ABE387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mposite cardiovascular evets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7449A0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DD6765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8668A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A69BD7C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9730A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67-0.72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433A65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C80CEF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919E0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0.69-0.7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68050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2E96986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626117E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7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1DF087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41423" w:rsidRPr="00A92B25" w14:paraId="023AA669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7355D4CC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D</w:t>
            </w: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ath from any cause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ED18AC6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7C5A0B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B3CE6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01D5D3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74F76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75-0.81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34374D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DE6612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A2AEBF6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54-0.6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AB3CC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53481E79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0C5E2EC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57-0.65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29F3ED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41423" w:rsidRPr="00A92B25" w14:paraId="62A0B85F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1F0EB7A1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diac death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2A758C9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905D17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418FC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135C56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E38AF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 (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2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255F6B3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6E60A62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229093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47-0.6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52BAD3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3FD60D9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11D3302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49-0.65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DEAC55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41423" w:rsidRPr="00A92B25" w14:paraId="43FB206D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4ACE0FC5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E3FCAB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4F9EC6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8AEDC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1D152C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604699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68133E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5B1DB7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33E6D2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74-0.8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EE5F17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1FC2BAD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0C85A60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5-0.93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7E3EA2D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D41423" w:rsidRPr="00A92B25" w14:paraId="3C046F10" w14:textId="77777777" w:rsidTr="004C2216">
        <w:trPr>
          <w:trHeight w:val="26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1417C028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oke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E3367B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51FBA1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33DF7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A11F9BA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658AC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57-0.63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EA47AF3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70DAC85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2A0480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63-0.7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F8FD7A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60211A98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71061AF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63-0.72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1246AA6A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41423" w:rsidRPr="00A92B25" w14:paraId="4A5A1B0B" w14:textId="77777777" w:rsidTr="004C2216">
        <w:trPr>
          <w:trHeight w:val="232"/>
        </w:trPr>
        <w:tc>
          <w:tcPr>
            <w:tcW w:w="2810" w:type="dxa"/>
            <w:shd w:val="clear" w:color="auto" w:fill="auto"/>
            <w:noWrap/>
            <w:vAlign w:val="center"/>
            <w:hideMark/>
          </w:tcPr>
          <w:p w14:paraId="11258864" w14:textId="77777777" w:rsidR="00D41423" w:rsidRPr="00A92B25" w:rsidRDefault="00D41423" w:rsidP="004C2216">
            <w:pPr>
              <w:widowControl/>
              <w:wordWrap/>
              <w:autoSpaceDE/>
              <w:autoSpaceDN/>
              <w:spacing w:after="0" w:line="240" w:lineRule="auto"/>
              <w:ind w:firstLineChars="150" w:firstLine="270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A92B2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7EE140E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8451FA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49A51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24EF87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F8F94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78-0.87)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653F523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DF01E6D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FCC05DB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72-0.8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095642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" w:type="dxa"/>
            <w:shd w:val="clear" w:color="auto" w:fill="auto"/>
            <w:noWrap/>
            <w:vAlign w:val="center"/>
            <w:hideMark/>
          </w:tcPr>
          <w:p w14:paraId="0E3F088F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337FCB0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72-0.85)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5E5C241" w14:textId="77777777" w:rsidR="00D41423" w:rsidRPr="00630A66" w:rsidRDefault="00D41423" w:rsidP="004C22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30A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7DCC5041" w14:textId="77777777" w:rsidR="00D41423" w:rsidRDefault="00D41423" w:rsidP="00D4142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22FD6F6" w14:textId="77777777" w:rsidR="00D41423" w:rsidRDefault="00D41423" w:rsidP="00D41423">
      <w:pPr>
        <w:spacing w:after="0"/>
        <w:jc w:val="left"/>
        <w:rPr>
          <w:rFonts w:ascii="Times New Roman" w:hAnsi="Times New Roman" w:cs="Times New Roman"/>
          <w:sz w:val="24"/>
          <w:szCs w:val="24"/>
        </w:rPr>
      </w:pPr>
      <w:r w:rsidRPr="00CA44AC">
        <w:rPr>
          <w:rFonts w:ascii="Times New Roman" w:hAnsi="Times New Roman" w:cs="Times New Roman"/>
          <w:sz w:val="24"/>
          <w:szCs w:val="24"/>
        </w:rPr>
        <w:t xml:space="preserve">2017 ACC/AHA </w:t>
      </w:r>
      <w:r>
        <w:rPr>
          <w:rFonts w:ascii="Times New Roman" w:hAnsi="Times New Roman" w:cs="Times New Roman"/>
          <w:sz w:val="24"/>
          <w:szCs w:val="24"/>
        </w:rPr>
        <w:t>indicates the</w:t>
      </w:r>
      <w:r w:rsidRPr="00CA44AC">
        <w:rPr>
          <w:rFonts w:ascii="Times New Roman" w:hAnsi="Times New Roman" w:cs="Times New Roman"/>
          <w:sz w:val="24"/>
          <w:szCs w:val="24"/>
        </w:rPr>
        <w:t xml:space="preserve"> 2017 American College of Cardiology/American Heart Association Guideline for the Prevention, Detection, Evaluation and Management of High Blood Pressure in Adult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A44AC">
        <w:rPr>
          <w:rFonts w:ascii="Times New Roman" w:hAnsi="Times New Roman" w:cs="Times New Roman"/>
          <w:sz w:val="24"/>
          <w:szCs w:val="24"/>
        </w:rPr>
        <w:t>JNC8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44AC">
        <w:rPr>
          <w:rFonts w:ascii="Times New Roman" w:hAnsi="Times New Roman" w:cs="Times New Roman"/>
          <w:sz w:val="24"/>
          <w:szCs w:val="24"/>
        </w:rPr>
        <w:t xml:space="preserve"> Evidence-Based Guideline for the Management of High Blood Pressure in Adults: Report from the Panel Members Appointed to the Eighth Joint National Committe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7CC1">
        <w:rPr>
          <w:rFonts w:ascii="Times New Roman" w:hAnsi="Times New Roman" w:cs="Times New Roman"/>
          <w:sz w:val="24"/>
          <w:szCs w:val="24"/>
        </w:rPr>
        <w:tab/>
      </w:r>
      <w:r w:rsidRPr="00D57CC1">
        <w:rPr>
          <w:rFonts w:ascii="Times New Roman" w:hAnsi="Times New Roman" w:cs="Times New Roman"/>
          <w:sz w:val="24"/>
          <w:szCs w:val="24"/>
        </w:rPr>
        <w:tab/>
      </w:r>
      <w:r w:rsidRPr="00D57CC1">
        <w:rPr>
          <w:rFonts w:ascii="Times New Roman" w:hAnsi="Times New Roman" w:cs="Times New Roman"/>
          <w:sz w:val="24"/>
          <w:szCs w:val="24"/>
        </w:rPr>
        <w:tab/>
      </w:r>
    </w:p>
    <w:p w14:paraId="20564CE6" w14:textId="77777777" w:rsidR="00D41423" w:rsidRPr="00F822AB" w:rsidRDefault="00D41423" w:rsidP="00D4142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97C58A7" w14:textId="77777777" w:rsidR="00D41423" w:rsidRDefault="00D41423" w:rsidP="00D4142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B3AED40" w14:textId="77777777" w:rsidR="00D41423" w:rsidRDefault="00D41423" w:rsidP="00D4142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6046DF" w14:textId="77777777" w:rsidR="00D41423" w:rsidRDefault="00D41423" w:rsidP="00D4142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E3990B1" w14:textId="0872AAC2" w:rsidR="00D41423" w:rsidRPr="00D41423" w:rsidRDefault="00D41423" w:rsidP="00D41423">
      <w:pPr>
        <w:pStyle w:val="a5"/>
        <w:widowControl/>
        <w:numPr>
          <w:ilvl w:val="0"/>
          <w:numId w:val="4"/>
        </w:numPr>
        <w:wordWrap/>
        <w:autoSpaceDE/>
        <w:autoSpaceDN/>
        <w:ind w:leftChars="0"/>
        <w:jc w:val="left"/>
        <w:rPr>
          <w:rFonts w:ascii="Times New Roman" w:hAnsi="Times New Roman" w:cs="Times New Roman"/>
          <w:b/>
          <w:sz w:val="32"/>
          <w:szCs w:val="24"/>
        </w:rPr>
      </w:pPr>
      <w:r w:rsidRPr="00D41423">
        <w:rPr>
          <w:rFonts w:ascii="Times New Roman" w:hAnsi="Times New Roman" w:cs="Times New Roman" w:hint="eastAsia"/>
          <w:b/>
          <w:sz w:val="32"/>
          <w:szCs w:val="24"/>
        </w:rPr>
        <w:lastRenderedPageBreak/>
        <w:t>S</w:t>
      </w:r>
      <w:r w:rsidRPr="00D41423">
        <w:rPr>
          <w:rFonts w:ascii="Times New Roman" w:hAnsi="Times New Roman" w:cs="Times New Roman"/>
          <w:b/>
          <w:sz w:val="32"/>
          <w:szCs w:val="24"/>
        </w:rPr>
        <w:t>upplementa</w:t>
      </w:r>
      <w:r w:rsidR="00760DC4">
        <w:rPr>
          <w:rFonts w:ascii="Times New Roman" w:hAnsi="Times New Roman" w:cs="Times New Roman"/>
          <w:b/>
          <w:sz w:val="32"/>
          <w:szCs w:val="24"/>
        </w:rPr>
        <w:t>ry</w:t>
      </w:r>
      <w:r w:rsidRPr="00D41423">
        <w:rPr>
          <w:rFonts w:ascii="Times New Roman" w:hAnsi="Times New Roman" w:cs="Times New Roman"/>
          <w:b/>
          <w:sz w:val="32"/>
          <w:szCs w:val="24"/>
        </w:rPr>
        <w:t xml:space="preserve"> </w:t>
      </w:r>
      <w:r>
        <w:rPr>
          <w:rFonts w:ascii="Times New Roman" w:hAnsi="Times New Roman" w:cs="Times New Roman"/>
          <w:b/>
          <w:sz w:val="32"/>
          <w:szCs w:val="24"/>
        </w:rPr>
        <w:t xml:space="preserve">Figures </w:t>
      </w:r>
    </w:p>
    <w:p w14:paraId="63F597E5" w14:textId="77777777" w:rsidR="00D41423" w:rsidRDefault="00D41423" w:rsidP="00D4142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D1DE498" w14:textId="46A793AA" w:rsidR="00D41423" w:rsidRPr="00534275" w:rsidRDefault="00EF4EC8" w:rsidP="00D414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1</w:t>
      </w:r>
      <w:r w:rsidR="00D41423" w:rsidRPr="00CA44AC">
        <w:rPr>
          <w:rFonts w:ascii="Times New Roman" w:hAnsi="Times New Roman" w:cs="Times New Roman"/>
          <w:b/>
          <w:sz w:val="24"/>
          <w:szCs w:val="24"/>
        </w:rPr>
        <w:t>.</w:t>
      </w:r>
      <w:r w:rsidR="00D41423" w:rsidRPr="00CA44AC">
        <w:rPr>
          <w:rFonts w:ascii="Times New Roman" w:hAnsi="Times New Roman" w:cs="Times New Roman"/>
          <w:sz w:val="24"/>
          <w:szCs w:val="24"/>
        </w:rPr>
        <w:t xml:space="preserve"> </w:t>
      </w:r>
      <w:r w:rsidR="00D41423">
        <w:rPr>
          <w:rFonts w:ascii="Times New Roman" w:hAnsi="Times New Roman" w:cs="Times New Roman"/>
          <w:sz w:val="24"/>
          <w:szCs w:val="24"/>
        </w:rPr>
        <w:t>Indications accounting for the increase in the number of subjects who are recommended antihypertensive pharmacologic treatment by the 2017 ACC/AHA guidelines but not by the JNC8 report</w:t>
      </w:r>
    </w:p>
    <w:p w14:paraId="325DD9F1" w14:textId="77777777" w:rsidR="00D41423" w:rsidRPr="00C872D6" w:rsidRDefault="00D41423" w:rsidP="00D41423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7C5CEB08" wp14:editId="13B18C44">
            <wp:extent cx="5926347" cy="429924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646" cy="4308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A9193" w14:textId="47D06B67" w:rsidR="00F822AB" w:rsidRDefault="00D41423" w:rsidP="00D4142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EF4EC8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="00F822AB" w:rsidRPr="00CA44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4EC8">
        <w:rPr>
          <w:rFonts w:ascii="Times New Roman" w:hAnsi="Times New Roman" w:cs="Times New Roman"/>
          <w:b/>
          <w:sz w:val="24"/>
          <w:szCs w:val="24"/>
        </w:rPr>
        <w:t>S</w:t>
      </w:r>
      <w:r w:rsidR="00F822AB">
        <w:rPr>
          <w:rFonts w:ascii="Times New Roman" w:hAnsi="Times New Roman" w:cs="Times New Roman"/>
          <w:b/>
          <w:sz w:val="24"/>
          <w:szCs w:val="24"/>
        </w:rPr>
        <w:t>2</w:t>
      </w:r>
      <w:r w:rsidR="00F822AB" w:rsidRPr="00CA44AC">
        <w:rPr>
          <w:rFonts w:ascii="Times New Roman" w:hAnsi="Times New Roman" w:cs="Times New Roman"/>
          <w:b/>
          <w:sz w:val="24"/>
          <w:szCs w:val="24"/>
        </w:rPr>
        <w:t>.</w:t>
      </w:r>
      <w:r w:rsidR="00F822AB" w:rsidRPr="00CA44AC">
        <w:rPr>
          <w:rFonts w:ascii="Times New Roman" w:hAnsi="Times New Roman" w:cs="Times New Roman"/>
          <w:sz w:val="24"/>
          <w:szCs w:val="24"/>
        </w:rPr>
        <w:t xml:space="preserve"> </w:t>
      </w:r>
      <w:r w:rsidR="00F822AB" w:rsidRPr="00F822AB">
        <w:rPr>
          <w:rFonts w:ascii="Times New Roman" w:hAnsi="Times New Roman" w:cs="Times New Roman"/>
          <w:sz w:val="24"/>
          <w:szCs w:val="24"/>
        </w:rPr>
        <w:t xml:space="preserve">Kaplan-Meier survival curve free from major cardiovascular events among hypertensive subjects according to their </w:t>
      </w:r>
      <w:bookmarkEnd w:id="1"/>
      <w:r w:rsidR="00F822AB" w:rsidRPr="00F822AB">
        <w:rPr>
          <w:rFonts w:ascii="Times New Roman" w:hAnsi="Times New Roman" w:cs="Times New Roman"/>
          <w:sz w:val="24"/>
          <w:szCs w:val="24"/>
        </w:rPr>
        <w:t>achieved blood pressure</w:t>
      </w:r>
      <w:r w:rsidR="00F822AB">
        <w:rPr>
          <w:rFonts w:ascii="Times New Roman" w:hAnsi="Times New Roman" w:cs="Times New Roman"/>
          <w:sz w:val="24"/>
          <w:szCs w:val="24"/>
        </w:rPr>
        <w:t xml:space="preserve">: </w:t>
      </w:r>
      <w:r w:rsidR="00F822AB" w:rsidRPr="00F822AB">
        <w:rPr>
          <w:rFonts w:ascii="Times New Roman" w:hAnsi="Times New Roman" w:cs="Times New Roman"/>
          <w:sz w:val="24"/>
          <w:szCs w:val="24"/>
        </w:rPr>
        <w:t>(left) systolic blood pressure, and (right) diastolic blood pressure</w:t>
      </w:r>
    </w:p>
    <w:bookmarkEnd w:id="2"/>
    <w:p w14:paraId="3BA59E10" w14:textId="77777777" w:rsidR="00F822AB" w:rsidRDefault="00F822AB" w:rsidP="00F822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3"/>
        <w:gridCol w:w="6844"/>
      </w:tblGrid>
      <w:tr w:rsidR="00F822AB" w14:paraId="52A6A8B7" w14:textId="77777777" w:rsidTr="00F822AB">
        <w:tc>
          <w:tcPr>
            <w:tcW w:w="6843" w:type="dxa"/>
          </w:tcPr>
          <w:p w14:paraId="226ACB1E" w14:textId="2219FB5C" w:rsidR="00F822AB" w:rsidRDefault="007F5134" w:rsidP="00F822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CCB0C4" wp14:editId="1EE278FA">
                  <wp:extent cx="4140000" cy="3008493"/>
                  <wp:effectExtent l="0" t="0" r="0" b="1905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1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0000" cy="3008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4" w:type="dxa"/>
          </w:tcPr>
          <w:p w14:paraId="75FEFFC2" w14:textId="0C377688" w:rsidR="00F822AB" w:rsidRDefault="007F5134" w:rsidP="00F822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6CAE518" wp14:editId="4EC89419">
                  <wp:extent cx="4140000" cy="3008493"/>
                  <wp:effectExtent l="0" t="0" r="0" b="1905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2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0000" cy="3008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423B4E" w14:textId="77777777" w:rsidR="00F822AB" w:rsidRDefault="00F822A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47C2AA6" w14:textId="0A339785" w:rsidR="00BF2DB9" w:rsidRDefault="00F822A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EF4E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F2DB9">
        <w:rPr>
          <w:rFonts w:ascii="Times New Roman" w:hAnsi="Times New Roman" w:cs="Times New Roman"/>
          <w:b/>
          <w:sz w:val="24"/>
          <w:szCs w:val="24"/>
        </w:rPr>
        <w:t>Figure</w:t>
      </w:r>
      <w:r w:rsidR="00BF2DB9" w:rsidRPr="00CA44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4EC8">
        <w:rPr>
          <w:rFonts w:ascii="Times New Roman" w:hAnsi="Times New Roman" w:cs="Times New Roman"/>
          <w:b/>
          <w:sz w:val="24"/>
          <w:szCs w:val="24"/>
        </w:rPr>
        <w:t>S</w:t>
      </w:r>
      <w:r w:rsidR="00BF2DB9">
        <w:rPr>
          <w:rFonts w:ascii="Times New Roman" w:hAnsi="Times New Roman" w:cs="Times New Roman"/>
          <w:b/>
          <w:sz w:val="24"/>
          <w:szCs w:val="24"/>
        </w:rPr>
        <w:t>3</w:t>
      </w:r>
      <w:r w:rsidR="00BF2DB9" w:rsidRPr="00CA44AC">
        <w:rPr>
          <w:rFonts w:ascii="Times New Roman" w:hAnsi="Times New Roman" w:cs="Times New Roman"/>
          <w:b/>
          <w:sz w:val="24"/>
          <w:szCs w:val="24"/>
        </w:rPr>
        <w:t>.</w:t>
      </w:r>
      <w:r w:rsidR="00BF2DB9" w:rsidRPr="00CA44AC">
        <w:rPr>
          <w:rFonts w:ascii="Times New Roman" w:hAnsi="Times New Roman" w:cs="Times New Roman"/>
          <w:sz w:val="24"/>
          <w:szCs w:val="24"/>
        </w:rPr>
        <w:t xml:space="preserve"> </w:t>
      </w:r>
      <w:r w:rsidR="00425E92">
        <w:rPr>
          <w:rFonts w:ascii="Times New Roman" w:hAnsi="Times New Roman" w:cs="Times New Roman"/>
          <w:sz w:val="24"/>
          <w:szCs w:val="24"/>
        </w:rPr>
        <w:t>Comparison of differences in b</w:t>
      </w:r>
      <w:r w:rsidR="00BF2DB9">
        <w:rPr>
          <w:rFonts w:ascii="Times New Roman" w:hAnsi="Times New Roman" w:cs="Times New Roman"/>
          <w:sz w:val="24"/>
          <w:szCs w:val="24"/>
        </w:rPr>
        <w:t>aseline variables before and after propensity score matching</w:t>
      </w:r>
      <w:r w:rsidR="00BF2DB9" w:rsidRPr="00F822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D69523" w14:textId="5082CE96" w:rsidR="00BF2DB9" w:rsidRDefault="00BF2DB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53C411C" w14:textId="4F5B4960" w:rsidR="00BF2DB9" w:rsidRPr="00BF2DB9" w:rsidRDefault="00BF2DB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7C1AB4E6" wp14:editId="241B1321">
            <wp:extent cx="7850038" cy="3726433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9279" cy="3735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FAEC8" w14:textId="1728896D" w:rsidR="00114815" w:rsidRDefault="00BF2DB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959E1D" w14:textId="58C5224F" w:rsidR="00114815" w:rsidRDefault="00EF4EC8" w:rsidP="001148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14815">
        <w:rPr>
          <w:rFonts w:ascii="Times New Roman" w:hAnsi="Times New Roman" w:cs="Times New Roman"/>
          <w:b/>
          <w:sz w:val="24"/>
          <w:szCs w:val="24"/>
        </w:rPr>
        <w:t>Figure</w:t>
      </w:r>
      <w:r w:rsidR="00114815" w:rsidRPr="00CA44A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C6299">
        <w:rPr>
          <w:rFonts w:ascii="Times New Roman" w:hAnsi="Times New Roman" w:cs="Times New Roman"/>
          <w:b/>
          <w:sz w:val="24"/>
          <w:szCs w:val="24"/>
        </w:rPr>
        <w:t>4</w:t>
      </w:r>
      <w:r w:rsidR="00114815" w:rsidRPr="00CA44AC">
        <w:rPr>
          <w:rFonts w:ascii="Times New Roman" w:hAnsi="Times New Roman" w:cs="Times New Roman"/>
          <w:b/>
          <w:sz w:val="24"/>
          <w:szCs w:val="24"/>
        </w:rPr>
        <w:t>.</w:t>
      </w:r>
      <w:r w:rsidR="00114815" w:rsidRPr="00CA44AC">
        <w:rPr>
          <w:rFonts w:ascii="Times New Roman" w:hAnsi="Times New Roman" w:cs="Times New Roman"/>
          <w:sz w:val="24"/>
          <w:szCs w:val="24"/>
        </w:rPr>
        <w:t xml:space="preserve"> </w:t>
      </w:r>
      <w:r w:rsidR="00114815">
        <w:rPr>
          <w:rFonts w:ascii="Times New Roman" w:hAnsi="Times New Roman" w:cs="Times New Roman"/>
          <w:sz w:val="24"/>
          <w:szCs w:val="24"/>
        </w:rPr>
        <w:t xml:space="preserve">Subgroup analysis for the risk of </w:t>
      </w:r>
      <w:r w:rsidR="00114815" w:rsidRPr="00F822AB">
        <w:rPr>
          <w:rFonts w:ascii="Times New Roman" w:hAnsi="Times New Roman" w:cs="Times New Roman"/>
          <w:sz w:val="24"/>
          <w:szCs w:val="24"/>
        </w:rPr>
        <w:t xml:space="preserve">major cardiovascular events according to </w:t>
      </w:r>
      <w:r w:rsidR="00114815">
        <w:rPr>
          <w:rFonts w:ascii="Times New Roman" w:hAnsi="Times New Roman" w:cs="Times New Roman"/>
          <w:sz w:val="24"/>
          <w:szCs w:val="24"/>
        </w:rPr>
        <w:t xml:space="preserve">the achievement of </w:t>
      </w:r>
      <w:r w:rsidR="00114815" w:rsidRPr="00F822AB">
        <w:rPr>
          <w:rFonts w:ascii="Times New Roman" w:hAnsi="Times New Roman" w:cs="Times New Roman"/>
          <w:sz w:val="24"/>
          <w:szCs w:val="24"/>
        </w:rPr>
        <w:t>blood pressure</w:t>
      </w:r>
      <w:r w:rsidR="00114815">
        <w:rPr>
          <w:rFonts w:ascii="Times New Roman" w:hAnsi="Times New Roman" w:cs="Times New Roman"/>
          <w:sz w:val="24"/>
          <w:szCs w:val="24"/>
        </w:rPr>
        <w:t xml:space="preserve"> target goals</w:t>
      </w:r>
    </w:p>
    <w:p w14:paraId="24E2F9CB" w14:textId="297798EC" w:rsidR="00114815" w:rsidRDefault="00114815" w:rsidP="001148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6AE926" w14:textId="1EA8FE9B" w:rsidR="0029060F" w:rsidRDefault="0029060F" w:rsidP="0011481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43C4C0F" wp14:editId="3781085A">
            <wp:extent cx="8697595" cy="4488180"/>
            <wp:effectExtent l="0" t="0" r="8255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32D30" w14:textId="77777777" w:rsidR="00114815" w:rsidRDefault="0011481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EAE87E" w14:textId="5C359798" w:rsidR="00F822AB" w:rsidRPr="00F822AB" w:rsidRDefault="00EF4EC8" w:rsidP="00F822A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="00F822AB">
        <w:rPr>
          <w:rFonts w:ascii="Times New Roman" w:hAnsi="Times New Roman" w:cs="Times New Roman"/>
          <w:b/>
          <w:sz w:val="24"/>
          <w:szCs w:val="24"/>
        </w:rPr>
        <w:t>igure</w:t>
      </w:r>
      <w:r w:rsidR="00F822AB" w:rsidRPr="00CA44A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14815">
        <w:rPr>
          <w:rFonts w:ascii="Times New Roman" w:hAnsi="Times New Roman" w:cs="Times New Roman"/>
          <w:b/>
          <w:sz w:val="24"/>
          <w:szCs w:val="24"/>
        </w:rPr>
        <w:t>5</w:t>
      </w:r>
      <w:r w:rsidR="00F822AB" w:rsidRPr="00CA44AC">
        <w:rPr>
          <w:rFonts w:ascii="Times New Roman" w:hAnsi="Times New Roman" w:cs="Times New Roman"/>
          <w:b/>
          <w:sz w:val="24"/>
          <w:szCs w:val="24"/>
        </w:rPr>
        <w:t>.</w:t>
      </w:r>
      <w:r w:rsidR="00F822AB" w:rsidRPr="00CA44AC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23"/>
      <w:r w:rsidR="00630A66" w:rsidRPr="00630A66">
        <w:rPr>
          <w:rFonts w:ascii="Times New Roman" w:hAnsi="Times New Roman" w:cs="Times New Roman"/>
          <w:sz w:val="24"/>
          <w:szCs w:val="24"/>
        </w:rPr>
        <w:t>Sensitivity analysis:</w:t>
      </w:r>
      <w:r w:rsidR="00630A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22AB" w:rsidRPr="00F822AB">
        <w:rPr>
          <w:rFonts w:ascii="Times New Roman" w:hAnsi="Times New Roman" w:cs="Times New Roman"/>
          <w:sz w:val="24"/>
          <w:szCs w:val="24"/>
        </w:rPr>
        <w:t xml:space="preserve">Kaplan-Meier survival curve free from major cardiovascular events among hypertensive subjects </w:t>
      </w:r>
      <w:r w:rsidR="00F822AB">
        <w:rPr>
          <w:rFonts w:ascii="Times New Roman" w:hAnsi="Times New Roman" w:cs="Times New Roman"/>
          <w:sz w:val="24"/>
          <w:szCs w:val="24"/>
        </w:rPr>
        <w:t xml:space="preserve">who were on antihypertensive medication </w:t>
      </w:r>
      <w:r w:rsidR="00F822AB" w:rsidRPr="00F822AB">
        <w:rPr>
          <w:rFonts w:ascii="Times New Roman" w:hAnsi="Times New Roman" w:cs="Times New Roman"/>
          <w:sz w:val="24"/>
          <w:szCs w:val="24"/>
        </w:rPr>
        <w:t>according to their achieved blood pressure</w:t>
      </w:r>
      <w:bookmarkEnd w:id="4"/>
    </w:p>
    <w:p w14:paraId="4B426F5A" w14:textId="00361B2B" w:rsidR="00B44AFB" w:rsidRDefault="00F822AB" w:rsidP="00D41423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E07B022" wp14:editId="19835D83">
            <wp:extent cx="6271504" cy="463570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2196" cy="4650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4AFB" w:rsidSect="00F07C0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3CB65" w14:textId="77777777" w:rsidR="00B67697" w:rsidRDefault="00B67697" w:rsidP="00CA44AC">
      <w:pPr>
        <w:spacing w:after="0" w:line="240" w:lineRule="auto"/>
      </w:pPr>
      <w:r>
        <w:separator/>
      </w:r>
    </w:p>
  </w:endnote>
  <w:endnote w:type="continuationSeparator" w:id="0">
    <w:p w14:paraId="7C365906" w14:textId="77777777" w:rsidR="00B67697" w:rsidRDefault="00B67697" w:rsidP="00CA4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25701" w14:textId="77777777" w:rsidR="00B67697" w:rsidRDefault="00B67697" w:rsidP="00CA44AC">
      <w:pPr>
        <w:spacing w:after="0" w:line="240" w:lineRule="auto"/>
      </w:pPr>
      <w:r>
        <w:separator/>
      </w:r>
    </w:p>
  </w:footnote>
  <w:footnote w:type="continuationSeparator" w:id="0">
    <w:p w14:paraId="2ED87DC8" w14:textId="77777777" w:rsidR="00B67697" w:rsidRDefault="00B67697" w:rsidP="00CA44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B072F"/>
    <w:multiLevelType w:val="hybridMultilevel"/>
    <w:tmpl w:val="69CC576C"/>
    <w:lvl w:ilvl="0" w:tplc="353CBF9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BFF22D5"/>
    <w:multiLevelType w:val="hybridMultilevel"/>
    <w:tmpl w:val="F23ED204"/>
    <w:lvl w:ilvl="0" w:tplc="353CBF9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1C854FE"/>
    <w:multiLevelType w:val="hybridMultilevel"/>
    <w:tmpl w:val="7D405F86"/>
    <w:lvl w:ilvl="0" w:tplc="6AD04410">
      <w:start w:val="1"/>
      <w:numFmt w:val="decimal"/>
      <w:lvlText w:val="%1."/>
      <w:lvlJc w:val="left"/>
      <w:pPr>
        <w:ind w:left="5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60" w:hanging="400"/>
      </w:pPr>
    </w:lvl>
    <w:lvl w:ilvl="2" w:tplc="0409001B" w:tentative="1">
      <w:start w:val="1"/>
      <w:numFmt w:val="lowerRoman"/>
      <w:lvlText w:val="%3."/>
      <w:lvlJc w:val="right"/>
      <w:pPr>
        <w:ind w:left="1360" w:hanging="400"/>
      </w:pPr>
    </w:lvl>
    <w:lvl w:ilvl="3" w:tplc="0409000F" w:tentative="1">
      <w:start w:val="1"/>
      <w:numFmt w:val="decimal"/>
      <w:lvlText w:val="%4."/>
      <w:lvlJc w:val="left"/>
      <w:pPr>
        <w:ind w:left="1760" w:hanging="400"/>
      </w:pPr>
    </w:lvl>
    <w:lvl w:ilvl="4" w:tplc="04090019" w:tentative="1">
      <w:start w:val="1"/>
      <w:numFmt w:val="upperLetter"/>
      <w:lvlText w:val="%5."/>
      <w:lvlJc w:val="left"/>
      <w:pPr>
        <w:ind w:left="2160" w:hanging="400"/>
      </w:pPr>
    </w:lvl>
    <w:lvl w:ilvl="5" w:tplc="0409001B" w:tentative="1">
      <w:start w:val="1"/>
      <w:numFmt w:val="lowerRoman"/>
      <w:lvlText w:val="%6."/>
      <w:lvlJc w:val="right"/>
      <w:pPr>
        <w:ind w:left="2560" w:hanging="400"/>
      </w:pPr>
    </w:lvl>
    <w:lvl w:ilvl="6" w:tplc="0409000F" w:tentative="1">
      <w:start w:val="1"/>
      <w:numFmt w:val="decimal"/>
      <w:lvlText w:val="%7."/>
      <w:lvlJc w:val="left"/>
      <w:pPr>
        <w:ind w:left="2960" w:hanging="400"/>
      </w:pPr>
    </w:lvl>
    <w:lvl w:ilvl="7" w:tplc="04090019" w:tentative="1">
      <w:start w:val="1"/>
      <w:numFmt w:val="upperLetter"/>
      <w:lvlText w:val="%8."/>
      <w:lvlJc w:val="left"/>
      <w:pPr>
        <w:ind w:left="3360" w:hanging="400"/>
      </w:pPr>
    </w:lvl>
    <w:lvl w:ilvl="8" w:tplc="0409001B" w:tentative="1">
      <w:start w:val="1"/>
      <w:numFmt w:val="lowerRoman"/>
      <w:lvlText w:val="%9."/>
      <w:lvlJc w:val="right"/>
      <w:pPr>
        <w:ind w:left="3760" w:hanging="400"/>
      </w:pPr>
    </w:lvl>
  </w:abstractNum>
  <w:abstractNum w:abstractNumId="3" w15:restartNumberingAfterBreak="0">
    <w:nsid w:val="70BB7CB1"/>
    <w:multiLevelType w:val="hybridMultilevel"/>
    <w:tmpl w:val="7D405F86"/>
    <w:lvl w:ilvl="0" w:tplc="6AD04410">
      <w:start w:val="1"/>
      <w:numFmt w:val="decimal"/>
      <w:lvlText w:val="%1."/>
      <w:lvlJc w:val="left"/>
      <w:pPr>
        <w:ind w:left="5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60" w:hanging="400"/>
      </w:pPr>
    </w:lvl>
    <w:lvl w:ilvl="2" w:tplc="0409001B" w:tentative="1">
      <w:start w:val="1"/>
      <w:numFmt w:val="lowerRoman"/>
      <w:lvlText w:val="%3."/>
      <w:lvlJc w:val="right"/>
      <w:pPr>
        <w:ind w:left="1360" w:hanging="400"/>
      </w:pPr>
    </w:lvl>
    <w:lvl w:ilvl="3" w:tplc="0409000F" w:tentative="1">
      <w:start w:val="1"/>
      <w:numFmt w:val="decimal"/>
      <w:lvlText w:val="%4."/>
      <w:lvlJc w:val="left"/>
      <w:pPr>
        <w:ind w:left="1760" w:hanging="400"/>
      </w:pPr>
    </w:lvl>
    <w:lvl w:ilvl="4" w:tplc="04090019" w:tentative="1">
      <w:start w:val="1"/>
      <w:numFmt w:val="upperLetter"/>
      <w:lvlText w:val="%5."/>
      <w:lvlJc w:val="left"/>
      <w:pPr>
        <w:ind w:left="2160" w:hanging="400"/>
      </w:pPr>
    </w:lvl>
    <w:lvl w:ilvl="5" w:tplc="0409001B" w:tentative="1">
      <w:start w:val="1"/>
      <w:numFmt w:val="lowerRoman"/>
      <w:lvlText w:val="%6."/>
      <w:lvlJc w:val="right"/>
      <w:pPr>
        <w:ind w:left="2560" w:hanging="400"/>
      </w:pPr>
    </w:lvl>
    <w:lvl w:ilvl="6" w:tplc="0409000F" w:tentative="1">
      <w:start w:val="1"/>
      <w:numFmt w:val="decimal"/>
      <w:lvlText w:val="%7."/>
      <w:lvlJc w:val="left"/>
      <w:pPr>
        <w:ind w:left="2960" w:hanging="400"/>
      </w:pPr>
    </w:lvl>
    <w:lvl w:ilvl="7" w:tplc="04090019" w:tentative="1">
      <w:start w:val="1"/>
      <w:numFmt w:val="upperLetter"/>
      <w:lvlText w:val="%8."/>
      <w:lvlJc w:val="left"/>
      <w:pPr>
        <w:ind w:left="3360" w:hanging="400"/>
      </w:pPr>
    </w:lvl>
    <w:lvl w:ilvl="8" w:tplc="0409001B" w:tentative="1">
      <w:start w:val="1"/>
      <w:numFmt w:val="lowerRoman"/>
      <w:lvlText w:val="%9."/>
      <w:lvlJc w:val="right"/>
      <w:pPr>
        <w:ind w:left="376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FD"/>
    <w:rsid w:val="00066E03"/>
    <w:rsid w:val="00114815"/>
    <w:rsid w:val="001515FD"/>
    <w:rsid w:val="001A14AB"/>
    <w:rsid w:val="001D32D5"/>
    <w:rsid w:val="0029060F"/>
    <w:rsid w:val="002C6299"/>
    <w:rsid w:val="0038017F"/>
    <w:rsid w:val="003A6172"/>
    <w:rsid w:val="003B07AD"/>
    <w:rsid w:val="003C20DB"/>
    <w:rsid w:val="003C3575"/>
    <w:rsid w:val="003D253C"/>
    <w:rsid w:val="003E5ED7"/>
    <w:rsid w:val="00425E92"/>
    <w:rsid w:val="00435B38"/>
    <w:rsid w:val="004F2DEF"/>
    <w:rsid w:val="00504A4D"/>
    <w:rsid w:val="00520C83"/>
    <w:rsid w:val="00534275"/>
    <w:rsid w:val="005B1D10"/>
    <w:rsid w:val="005F4570"/>
    <w:rsid w:val="00630A66"/>
    <w:rsid w:val="00635F98"/>
    <w:rsid w:val="00636622"/>
    <w:rsid w:val="006B4C71"/>
    <w:rsid w:val="00760DC4"/>
    <w:rsid w:val="00767A37"/>
    <w:rsid w:val="00770922"/>
    <w:rsid w:val="00780667"/>
    <w:rsid w:val="00780AF8"/>
    <w:rsid w:val="007901F2"/>
    <w:rsid w:val="007976BF"/>
    <w:rsid w:val="007C518A"/>
    <w:rsid w:val="007C7FA1"/>
    <w:rsid w:val="007F5134"/>
    <w:rsid w:val="007F6F8C"/>
    <w:rsid w:val="00831C00"/>
    <w:rsid w:val="00904D15"/>
    <w:rsid w:val="00987D88"/>
    <w:rsid w:val="009D67F9"/>
    <w:rsid w:val="00A27996"/>
    <w:rsid w:val="00A85702"/>
    <w:rsid w:val="00A92B25"/>
    <w:rsid w:val="00B44AFB"/>
    <w:rsid w:val="00B67697"/>
    <w:rsid w:val="00BB4618"/>
    <w:rsid w:val="00BD4B93"/>
    <w:rsid w:val="00BF2DB9"/>
    <w:rsid w:val="00C122D0"/>
    <w:rsid w:val="00C1439A"/>
    <w:rsid w:val="00C22970"/>
    <w:rsid w:val="00C4009A"/>
    <w:rsid w:val="00C872D6"/>
    <w:rsid w:val="00CA1F34"/>
    <w:rsid w:val="00CA44AC"/>
    <w:rsid w:val="00D02265"/>
    <w:rsid w:val="00D062A8"/>
    <w:rsid w:val="00D34A8C"/>
    <w:rsid w:val="00D40F34"/>
    <w:rsid w:val="00D41423"/>
    <w:rsid w:val="00D57CC1"/>
    <w:rsid w:val="00DC1809"/>
    <w:rsid w:val="00DC26F7"/>
    <w:rsid w:val="00E06B30"/>
    <w:rsid w:val="00E2079E"/>
    <w:rsid w:val="00E433EA"/>
    <w:rsid w:val="00E843CE"/>
    <w:rsid w:val="00EF4EC8"/>
    <w:rsid w:val="00F07C00"/>
    <w:rsid w:val="00F822AB"/>
    <w:rsid w:val="00FC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B092C"/>
  <w15:chartTrackingRefBased/>
  <w15:docId w15:val="{4C4ADDB1-4E7E-4FE7-851A-BEA3C1AD2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22A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44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A44AC"/>
  </w:style>
  <w:style w:type="paragraph" w:styleId="a4">
    <w:name w:val="footer"/>
    <w:basedOn w:val="a"/>
    <w:link w:val="Char0"/>
    <w:uiPriority w:val="99"/>
    <w:unhideWhenUsed/>
    <w:rsid w:val="00CA44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A44AC"/>
  </w:style>
  <w:style w:type="paragraph" w:styleId="a5">
    <w:name w:val="List Paragraph"/>
    <w:basedOn w:val="a"/>
    <w:uiPriority w:val="34"/>
    <w:qFormat/>
    <w:rsid w:val="007C518A"/>
    <w:pPr>
      <w:ind w:leftChars="400" w:left="800"/>
    </w:pPr>
  </w:style>
  <w:style w:type="table" w:styleId="a6">
    <w:name w:val="Table Grid"/>
    <w:basedOn w:val="a1"/>
    <w:uiPriority w:val="39"/>
    <w:rsid w:val="00F82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F822AB"/>
    <w:pPr>
      <w:spacing w:line="36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822AB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F3E0D-8610-493F-AC72-379D51FC6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218</Words>
  <Characters>12643</Characters>
  <Application>Microsoft Office Word</Application>
  <DocSecurity>0</DocSecurity>
  <Lines>105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시혁</dc:creator>
  <cp:keywords/>
  <dc:description/>
  <cp:lastModifiedBy>강시혁</cp:lastModifiedBy>
  <cp:revision>3</cp:revision>
  <dcterms:created xsi:type="dcterms:W3CDTF">2018-07-28T06:13:00Z</dcterms:created>
  <dcterms:modified xsi:type="dcterms:W3CDTF">2018-07-28T06:17:00Z</dcterms:modified>
</cp:coreProperties>
</file>